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C79FD" w14:textId="54B08B50" w:rsidR="00F0193B" w:rsidRPr="00F625FD" w:rsidRDefault="00295E83" w:rsidP="00F625FD">
      <w:pPr>
        <w:spacing w:after="100" w:line="240" w:lineRule="auto"/>
        <w:ind w:firstLine="1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F625FD">
        <w:rPr>
          <w:rFonts w:asciiTheme="majorHAnsi" w:hAnsiTheme="majorHAnsi" w:cstheme="majorHAnsi"/>
          <w:b/>
          <w:sz w:val="24"/>
          <w:szCs w:val="24"/>
          <w:lang w:val="en-GB"/>
        </w:rPr>
        <w:t>Table</w:t>
      </w:r>
      <w:r w:rsidR="00F679F2">
        <w:rPr>
          <w:rFonts w:asciiTheme="majorHAnsi" w:hAnsiTheme="majorHAnsi" w:cstheme="majorHAnsi"/>
          <w:b/>
          <w:sz w:val="24"/>
          <w:szCs w:val="24"/>
          <w:lang w:val="en-GB"/>
        </w:rPr>
        <w:t xml:space="preserve"> A</w:t>
      </w:r>
      <w:r w:rsidR="00F0193B" w:rsidRPr="00F625FD">
        <w:rPr>
          <w:rFonts w:asciiTheme="majorHAnsi" w:hAnsiTheme="majorHAnsi" w:cstheme="majorHAnsi"/>
          <w:b/>
          <w:sz w:val="24"/>
          <w:szCs w:val="24"/>
          <w:lang w:val="en-GB"/>
        </w:rPr>
        <w:t>. Neuropsychological test scores for Comparison and collision repair workers</w:t>
      </w:r>
      <w:r w:rsidR="00174A4F" w:rsidRPr="00F625FD">
        <w:rPr>
          <w:rFonts w:asciiTheme="majorHAnsi" w:hAnsiTheme="majorHAnsi" w:cstheme="majorHAnsi"/>
          <w:b/>
          <w:sz w:val="24"/>
          <w:szCs w:val="24"/>
          <w:lang w:val="en-GB"/>
        </w:rPr>
        <w:t xml:space="preserve"> – adjusted for lifetime </w:t>
      </w:r>
      <w:r w:rsidR="00F625FD" w:rsidRPr="00F625FD">
        <w:rPr>
          <w:rFonts w:asciiTheme="majorHAnsi" w:hAnsiTheme="majorHAnsi" w:cstheme="majorHAnsi"/>
          <w:b/>
          <w:sz w:val="24"/>
          <w:szCs w:val="24"/>
          <w:lang w:val="en-GB"/>
        </w:rPr>
        <w:t>alcohol consumption (frequency) in place of alcohol consumption in the past 48 hours.</w:t>
      </w:r>
    </w:p>
    <w:tbl>
      <w:tblPr>
        <w:tblW w:w="13034" w:type="dxa"/>
        <w:tblLook w:val="04A0" w:firstRow="1" w:lastRow="0" w:firstColumn="1" w:lastColumn="0" w:noHBand="0" w:noVBand="1"/>
      </w:tblPr>
      <w:tblGrid>
        <w:gridCol w:w="3296"/>
        <w:gridCol w:w="1522"/>
        <w:gridCol w:w="1223"/>
        <w:gridCol w:w="1593"/>
        <w:gridCol w:w="1170"/>
        <w:gridCol w:w="1637"/>
        <w:gridCol w:w="997"/>
        <w:gridCol w:w="1596"/>
      </w:tblGrid>
      <w:tr w:rsidR="00F0193B" w:rsidRPr="00552FD6" w14:paraId="074504C8" w14:textId="77777777" w:rsidTr="00FC2F6C">
        <w:trPr>
          <w:trHeight w:val="170"/>
        </w:trPr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3E0" w14:textId="77777777" w:rsidR="00F0193B" w:rsidRPr="00552FD6" w:rsidRDefault="00F0193B" w:rsidP="00FC2F6C">
            <w:pPr>
              <w:spacing w:line="240" w:lineRule="auto"/>
              <w:ind w:left="567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</w:tcPr>
          <w:p w14:paraId="73FD009A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Comparison group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80B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All Collision repair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040D4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Panel Beaters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3CEE5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Spray painters</w:t>
            </w:r>
          </w:p>
        </w:tc>
      </w:tr>
      <w:tr w:rsidR="00F0193B" w:rsidRPr="00552FD6" w14:paraId="572EE3D8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1B1C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RBANS battery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14:paraId="737DF2AF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(n=51)</w:t>
            </w:r>
          </w:p>
        </w:tc>
        <w:tc>
          <w:tcPr>
            <w:tcW w:w="281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1D42AF8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(n=47)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814EA1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(n= 13)</w:t>
            </w:r>
          </w:p>
        </w:tc>
        <w:tc>
          <w:tcPr>
            <w:tcW w:w="259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B2247F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(n=34)</w:t>
            </w:r>
          </w:p>
        </w:tc>
      </w:tr>
      <w:tr w:rsidR="00F0193B" w:rsidRPr="00552FD6" w14:paraId="738FA03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8CA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326A0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D886B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1E81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A0617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88849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10987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72B94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</w:tr>
      <w:tr w:rsidR="00D00960" w:rsidRPr="00552FD6" w14:paraId="68CEFC6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509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1 (list learning)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F6DE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9.6 (4.0 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75B5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8.4 (4.5)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A88D3E" w14:textId="4FF95B21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2.4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3F85E7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.4 (4.6)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00A47E" w14:textId="4CB90B1F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2.0 (-4.2, 0.3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B34ABE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8.8 (4.4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474280" w14:textId="46AC0EE3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2.1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4)</w:t>
            </w:r>
          </w:p>
        </w:tc>
      </w:tr>
      <w:tr w:rsidR="00D00960" w:rsidRPr="00552FD6" w14:paraId="6DBF0799" w14:textId="77777777" w:rsidTr="00FC2F6C">
        <w:trPr>
          <w:trHeight w:val="247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7F7E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2 (story memor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F0D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6.9 (3.6 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347F49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5.7 (3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03C294" w14:textId="65B2D418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2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2.0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C5DF0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.7 (3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CA68B" w14:textId="04AA53E4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9 (-3.1, 1.3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DDA9E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5.3 (4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C8BB1C" w14:textId="48CB7A9D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4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3.1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)</w:t>
            </w:r>
          </w:p>
        </w:tc>
      </w:tr>
      <w:tr w:rsidR="007E5161" w:rsidRPr="00552FD6" w14:paraId="6807DD0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E09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Total scale Immediate Memo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56DD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5.6 (12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901CB9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1.9 (13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AC724" w14:textId="502978B3" w:rsidR="007E5161" w:rsidRPr="00540CDA" w:rsidRDefault="00552FD6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6</w:t>
            </w:r>
            <w:r w:rsidR="00540CD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7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67311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3.5 (9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99157D" w14:textId="2B7D3C6F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5.1 (-12.8, 2.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A2CBD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1.3 (15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2F759" w14:textId="36FB4700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6 (-7.4, 4.2)</w:t>
            </w:r>
          </w:p>
        </w:tc>
      </w:tr>
      <w:tr w:rsidR="007E5161" w:rsidRPr="00552FD6" w14:paraId="7F88A38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11A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8116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FBFD24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B00E0" w14:textId="404A40D2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D976D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6E26D" w14:textId="6337A809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9416C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F8D33" w14:textId="2717E6CB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D00960" w:rsidRPr="00552FD6" w14:paraId="22D2B084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A51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3 (figure cop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4EBA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7.1 (2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981A9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7.8 (1.8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04D8C" w14:textId="68DC13F8" w:rsidR="00D00960" w:rsidRPr="00552FD6" w:rsidRDefault="00552FD6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0.6 (-0.3, </w:t>
            </w:r>
            <w:r w:rsidR="00D00960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BCD06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5 (1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53EDC" w14:textId="23EE4508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 (-1.0, 1.7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97C66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7.9 (1.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64645" w14:textId="36956A59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0.3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)</w:t>
            </w:r>
          </w:p>
        </w:tc>
      </w:tr>
      <w:tr w:rsidR="00D00960" w:rsidRPr="00552FD6" w14:paraId="245FCA29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7D9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4 (line orientation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CD55" w14:textId="77777777" w:rsidR="00D00960" w:rsidRPr="00552FD6" w:rsidRDefault="00D00960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8 (1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B535C7" w14:textId="77777777" w:rsidR="00D00960" w:rsidRPr="00552FD6" w:rsidRDefault="00D00960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7 (2.1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D15E4" w14:textId="34562BD3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1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-1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.0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DBCBF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.3 (1.44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EBB0A" w14:textId="4A6B3564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 (-0.8, 1.7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A2555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8.4 (2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B6F849" w14:textId="2A584259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1.3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)</w:t>
            </w:r>
          </w:p>
        </w:tc>
      </w:tr>
      <w:tr w:rsidR="007E5161" w:rsidRPr="00552FD6" w14:paraId="1BF77E0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3EDF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Total scale vis./const.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986D" w14:textId="77777777" w:rsidR="007E5161" w:rsidRPr="00552FD6" w:rsidRDefault="007E5161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9.6 (15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6F55E8" w14:textId="77777777" w:rsidR="007E5161" w:rsidRPr="00552FD6" w:rsidRDefault="007E5161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9.7 (15.2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F63A0" w14:textId="1C632B85" w:rsidR="007E5161" w:rsidRPr="00540CDA" w:rsidRDefault="00552FD6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  <w:r w:rsidR="00540CD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(-8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DA965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0.2 (16.0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87157" w14:textId="344FF426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3.7 (-13.4, 5.9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0F4CB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9.5 (15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BCF96" w14:textId="700C7325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3 (-8.6, 6.0)</w:t>
            </w:r>
          </w:p>
        </w:tc>
      </w:tr>
      <w:tr w:rsidR="007E5161" w:rsidRPr="00552FD6" w14:paraId="7263D2E9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997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452C" w14:textId="77777777" w:rsidR="007E5161" w:rsidRPr="00552FD6" w:rsidRDefault="007E5161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D56F1F" w14:textId="77777777" w:rsidR="007E5161" w:rsidRPr="00552FD6" w:rsidRDefault="007E5161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14B7CD" w14:textId="2C552555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C0E84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585AA" w14:textId="09BDCCBB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5AEEF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50168" w14:textId="04BA8496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D00960" w:rsidRPr="00552FD6" w14:paraId="32A07E67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69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5 (picture naming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5787" w14:textId="77777777" w:rsidR="00D00960" w:rsidRPr="00552FD6" w:rsidRDefault="00D00960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5 (2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13C3D0" w14:textId="77777777" w:rsidR="00D00960" w:rsidRPr="00552FD6" w:rsidRDefault="00D00960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0 (0.0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4BE060" w14:textId="45965C0D" w:rsidR="00D00960" w:rsidRPr="00552FD6" w:rsidRDefault="00552FD6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0.2 (-0.4, </w:t>
            </w:r>
            <w:r w:rsidR="00D00960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B863D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0 (0.0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990F3" w14:textId="78A62C64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 (-0.6, 1.1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A9C5B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0.0 (0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D4658" w14:textId="5FC1E8F9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0.5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)</w:t>
            </w:r>
          </w:p>
        </w:tc>
      </w:tr>
      <w:tr w:rsidR="00D00960" w:rsidRPr="00552FD6" w14:paraId="07957BF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67D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6 (semantic fluency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D7C7" w14:textId="77777777" w:rsidR="00D00960" w:rsidRPr="00552FD6" w:rsidRDefault="00D00960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.5 (5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C1DC7D" w14:textId="77777777" w:rsidR="00D00960" w:rsidRPr="00552FD6" w:rsidRDefault="00D00960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 (3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4702B" w14:textId="498C3DFA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.0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-3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.0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FE36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5 (3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3F90F" w14:textId="04AFD94E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7 (-4.5, 1.2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653B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1.2 (4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F5A3B0" w14:textId="5F734F80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8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(-3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.0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)</w:t>
            </w:r>
          </w:p>
        </w:tc>
      </w:tr>
      <w:tr w:rsidR="007E5161" w:rsidRPr="00552FD6" w14:paraId="2A5A4AC6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0B3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Total scale Languag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A5D4" w14:textId="77777777" w:rsidR="007E5161" w:rsidRPr="00552FD6" w:rsidRDefault="007E5161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8.1 (15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A395B2" w14:textId="77777777" w:rsidR="007E5161" w:rsidRPr="00552FD6" w:rsidRDefault="007E5161" w:rsidP="00FC2F6C">
            <w:pPr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7.2 (12.0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2CC24" w14:textId="78318085" w:rsidR="007E5161" w:rsidRPr="00552FD6" w:rsidRDefault="00552FD6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  <w:r w:rsidR="00540CD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-9</w:t>
            </w:r>
            <w:r w:rsidR="00540CD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0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540CDA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E724B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7.1 (8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392C5" w14:textId="14CA8E26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3.3 (-12, 5.4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25C39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7.2 (13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B8A337" w14:textId="34745E8C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2.9 (-9.5, 3.7)</w:t>
            </w:r>
          </w:p>
        </w:tc>
      </w:tr>
      <w:tr w:rsidR="007E5161" w:rsidRPr="00552FD6" w14:paraId="2D2C5F8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6F1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23A9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81EAC0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7B838" w14:textId="515DF7DE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3087A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8D26B" w14:textId="02D5BE1C" w:rsidR="007E5161" w:rsidRPr="00552FD6" w:rsidRDefault="007E5161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CF8C8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10D69" w14:textId="69CCB65B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D00960" w:rsidRPr="00552FD6" w14:paraId="3E3A0ACA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EA4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7a (digit span forward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069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0.5 (2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54E356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0.3 (2.4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21AFC" w14:textId="50BB88A7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1.2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1E69F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9 (2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960FE" w14:textId="3C6ED412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1 (-2.6, 0.3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AB415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0.5 (2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B723B" w14:textId="7857D5C2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2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0.9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3)</w:t>
            </w:r>
          </w:p>
        </w:tc>
      </w:tr>
      <w:tr w:rsidR="00D00960" w:rsidRPr="00552FD6" w14:paraId="764D7D43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A8D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7b (digit span backward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A4E4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7.8 (2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BB875B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6.1 (2.0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4A7AB" w14:textId="29C545C8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5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(-2.5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, -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0.5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11D65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.1 (1.6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31701A" w14:textId="51C3FB1F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8 (-3.2, -0.4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6691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6.1 (2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197FEE" w14:textId="66B482EE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3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(-2.4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2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D00960" w:rsidRPr="00552FD6" w14:paraId="12D2537F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6F3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7c (digit span tota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B4BF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8.2 (4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A3C63A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6.5 (3.7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85372" w14:textId="1012C168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7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(-3.3, -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0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.0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614F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.0 (2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7FAF7B" w14:textId="36487394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-2.9 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(-5.3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5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BFAC4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6.7 (4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501F6C" w14:textId="2EB3BAC2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1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2.9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)</w:t>
            </w:r>
          </w:p>
        </w:tc>
      </w:tr>
      <w:tr w:rsidR="00D00960" w:rsidRPr="00552FD6" w14:paraId="2B562539" w14:textId="77777777" w:rsidTr="00FC2F6C">
        <w:trPr>
          <w:trHeight w:val="231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D9C6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8 (coding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41F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50.6 (9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E3940B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46.1 (8.4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358BD" w14:textId="1E38BA57" w:rsidR="00D00960" w:rsidRPr="00552FD6" w:rsidRDefault="00D00960" w:rsidP="00552FD6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6.2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(-10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.0, -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2.3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03655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.0 (6.9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113578" w14:textId="28C9597D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7.6 (-13.1, -2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.0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D073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46.5 (8.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AEC40" w14:textId="360FDE25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5.5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(-9.8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3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E5161" w:rsidRPr="00552FD6" w14:paraId="2D0E22F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CA9C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8069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4.6 (14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BE2FC2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88.6 (16.2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3B09BB" w14:textId="73D69231" w:rsidR="007E5161" w:rsidRPr="00540CDA" w:rsidRDefault="00540CDA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0CD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9.4 (-16.0, </w:t>
            </w:r>
            <w:r w:rsidR="00552FD6" w:rsidRPr="00540CD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9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12620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7.7 (11.4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04F46" w14:textId="335B91EB" w:rsidR="007E5161" w:rsidRPr="00552FD6" w:rsidRDefault="007E5161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3.0 (-22.4, -3.6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E0C5D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88.9 (17.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2D471E" w14:textId="4F7AEB26" w:rsidR="007E5161" w:rsidRPr="00552FD6" w:rsidRDefault="007E5161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7.9 (-15.1, -0.8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E5161" w:rsidRPr="00552FD6" w14:paraId="1F2ABA73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1CA1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025D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2B7443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81D4F" w14:textId="21B699B5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939FC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A27407" w14:textId="4A1FA85C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A1793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70C97" w14:textId="1D5BCB20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D00960" w:rsidRPr="00552FD6" w14:paraId="6B450AA3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D17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9 (list recal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97DA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7.0 (1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1260A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5.7 (2.2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1209E8" w14:textId="015158D3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9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(-1.7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0.2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2E81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.4 (2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5DA57A" w14:textId="5AF9C1CE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0 (-2.0, 0.1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1EFDE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5.8 (2.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BFA7A" w14:textId="20504148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9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(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-1.7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1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D00960" w:rsidRPr="00552FD6" w14:paraId="2645160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3D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10 (list recognition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7D36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9.6 (1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C84EFE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9.6 (0.6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B3FF7" w14:textId="55689664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.0 (-0.6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1AA7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.6 (0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578DD" w14:textId="6FFFF472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 (-0.9, 0.8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A83C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9.6 (0.6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ADA2A3" w14:textId="3DFC4ACE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.0 (-0.7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7)</w:t>
            </w:r>
          </w:p>
        </w:tc>
      </w:tr>
      <w:tr w:rsidR="00D00960" w:rsidRPr="00552FD6" w14:paraId="29D5D700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AC5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11 (story recal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08F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.2 (2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11C31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8.4 (2.5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541E2" w14:textId="4B4F9982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6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1.5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D6BB9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.8 (2.4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A4BE8" w14:textId="2B12A7A9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2 (-1.5, 1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EE9DB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8.2 (2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E80F4" w14:textId="62F361AA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7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1.7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)</w:t>
            </w:r>
          </w:p>
        </w:tc>
      </w:tr>
      <w:tr w:rsidR="00D00960" w:rsidRPr="00552FD6" w14:paraId="0CB90680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E3F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RBANS 12 (figure recall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EADF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4.2 (3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A734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3.9 (3.1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57E2E" w14:textId="45F6A38D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</w:t>
            </w:r>
            <w:r w:rsidR="00552FD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1.3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66947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4 (3.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195F8" w14:textId="2564B189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0.3 (-2.3, 1.8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32860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4.0 (3.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0F08B" w14:textId="115A96CE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1.3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9)</w:t>
            </w:r>
          </w:p>
        </w:tc>
      </w:tr>
      <w:tr w:rsidR="00552FD6" w:rsidRPr="00552FD6" w14:paraId="1F127D62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1599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Total scale Delayed Memor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51CB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6.8 (8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26AFF7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3.3 (8.5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395AB1" w14:textId="3FECFA6C" w:rsidR="00552FD6" w:rsidRPr="00552FD6" w:rsidRDefault="00540CD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3 (-5.2, </w:t>
            </w:r>
            <w:r w:rsidR="00552FD6">
              <w:rPr>
                <w:rFonts w:ascii="Calibri" w:hAnsi="Calibri" w:cs="Calibri"/>
                <w:color w:val="000000"/>
                <w:sz w:val="16"/>
                <w:szCs w:val="16"/>
              </w:rPr>
              <w:t>2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90879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4.3 (8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6F16E" w14:textId="0087FC3C" w:rsidR="00552FD6" w:rsidRPr="00552FD6" w:rsidRDefault="00552FD6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4 (-7.1, 4.2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90353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2.9 (8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512C05" w14:textId="65FF339B" w:rsidR="00552FD6" w:rsidRPr="00552FD6" w:rsidRDefault="00552FD6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2 (-5.5, 3.0)</w:t>
            </w:r>
          </w:p>
        </w:tc>
      </w:tr>
      <w:tr w:rsidR="00552FD6" w:rsidRPr="00552FD6" w14:paraId="15165DA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99B" w14:textId="77777777" w:rsidR="00552FD6" w:rsidRPr="00552FD6" w:rsidRDefault="00552FD6" w:rsidP="00FC2F6C">
            <w:pPr>
              <w:spacing w:line="240" w:lineRule="auto"/>
              <w:jc w:val="both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16"/>
                <w:lang w:val="en-GB" w:eastAsia="en-NZ"/>
              </w:rPr>
              <w:t>RBANS total sca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134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6.4 (10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57E630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2.0 (10.5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6814C" w14:textId="09B365D4" w:rsidR="00552FD6" w:rsidRPr="00540CDA" w:rsidRDefault="00540CDA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40CD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5.2 (-9.2, </w:t>
            </w:r>
            <w:r w:rsidR="00552FD6" w:rsidRPr="00540CDA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3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B33DA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1.9 (7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40F39C" w14:textId="1E4A8509" w:rsidR="00552FD6" w:rsidRPr="00552FD6" w:rsidRDefault="00552FD6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7.8 (-13.4, -2.2)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E711A" w14:textId="77777777" w:rsidR="00552FD6" w:rsidRPr="00552FD6" w:rsidRDefault="00552FD6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92.0 (11.7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5CC96" w14:textId="399BF4DF" w:rsidR="00552FD6" w:rsidRPr="00552FD6" w:rsidRDefault="00552FD6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4.1 (-8.4, 0.1)^</w:t>
            </w:r>
          </w:p>
        </w:tc>
      </w:tr>
      <w:tr w:rsidR="007E5161" w:rsidRPr="00552FD6" w14:paraId="6C62C3C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7EC1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81D7" w14:textId="77777777" w:rsidR="007E5161" w:rsidRPr="00552FD6" w:rsidRDefault="007E5161" w:rsidP="00FC2F6C">
            <w:pPr>
              <w:spacing w:line="240" w:lineRule="auto"/>
              <w:ind w:left="567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4D2C6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6BC37" w14:textId="03EE9BA4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F4BFE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32A16" w14:textId="3F2E5C06" w:rsidR="007E5161" w:rsidRPr="00552FD6" w:rsidRDefault="007E5161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26D87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209E39" w14:textId="77777777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E5161" w:rsidRPr="00552FD6" w14:paraId="76FD4F9D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A2C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B6A2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E85E15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E47C9" w14:textId="73D59BF8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4C31D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DE1E4" w14:textId="708D1D08" w:rsidR="007E5161" w:rsidRPr="00552FD6" w:rsidRDefault="007E5161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F9DB3" w14:textId="77777777" w:rsidR="007E5161" w:rsidRPr="00552FD6" w:rsidRDefault="007E5161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1CCDF" w14:textId="77777777" w:rsidR="007E5161" w:rsidRPr="00552FD6" w:rsidRDefault="007E5161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D00960" w:rsidRPr="00552FD6" w14:paraId="53D119EE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A9C" w14:textId="0B73A64B" w:rsidR="00D00960" w:rsidRPr="00552FD6" w:rsidRDefault="00D00960" w:rsidP="009809A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A</w:t>
            </w:r>
            <w:r w:rsidRPr="00552FD6">
              <w:rPr>
                <w:rFonts w:asciiTheme="majorHAnsi" w:hAnsiTheme="majorHAnsi" w:cstheme="majorHAnsi"/>
                <w:lang w:val="en-GB"/>
              </w:rPr>
              <w:t>ˠ</w:t>
            </w:r>
            <w:proofErr w:type="spellEnd"/>
            <w:r w:rsidRPr="00552FD6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672F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3.8 (9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E8614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4.4 (6.9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977AD" w14:textId="7F92D29A" w:rsidR="00D00960" w:rsidRPr="00552FD6" w:rsidRDefault="00D00960" w:rsidP="00D00960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8 (-5.3, 1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1043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8.15 (8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C4A37" w14:textId="26792C64" w:rsidR="00D00960" w:rsidRPr="00552FD6" w:rsidRDefault="00D00960" w:rsidP="00D00960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5.5 (-10.5, -0.5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7E05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2.9 (5.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D66AF0" w14:textId="7896A99F" w:rsidR="00D00960" w:rsidRPr="00552FD6" w:rsidRDefault="00D00960" w:rsidP="00D00960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1 (-3.9, 3.8)</w:t>
            </w:r>
          </w:p>
        </w:tc>
      </w:tr>
      <w:tr w:rsidR="00D00960" w:rsidRPr="00552FD6" w14:paraId="148F3C34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A7C4" w14:textId="3B37A0F9" w:rsidR="00D00960" w:rsidRPr="00552FD6" w:rsidRDefault="00D00960" w:rsidP="009809A8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B</w:t>
            </w:r>
            <w:r w:rsidRPr="00552FD6">
              <w:rPr>
                <w:rFonts w:asciiTheme="majorHAnsi" w:hAnsiTheme="majorHAnsi" w:cstheme="majorHAnsi"/>
                <w:lang w:val="en-GB"/>
              </w:rPr>
              <w:t>ˠ</w:t>
            </w:r>
            <w:proofErr w:type="spellEnd"/>
            <w:r w:rsidRPr="00552FD6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B7B0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68.1 (29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F983A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73.4 (27.7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FD93E" w14:textId="2F0DEC00" w:rsidR="00D00960" w:rsidRPr="00552FD6" w:rsidRDefault="00D00960" w:rsidP="00D00960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1.1 (-22.1, -0.2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DCFDA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7.4 (22.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BBE1A" w14:textId="3D42FC86" w:rsidR="00D00960" w:rsidRPr="00552FD6" w:rsidRDefault="00D00960" w:rsidP="00D00960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6.5 (-22.1, 9.2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8D877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75.8 (29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F53215" w14:textId="53C4B8E3" w:rsidR="00D00960" w:rsidRPr="00552FD6" w:rsidRDefault="00D00960" w:rsidP="00D00960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13.2 (-25.3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1.1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D00960" w:rsidRPr="00552FD6" w14:paraId="6FCF68EB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20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Stroop (I)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FCA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.0 (10.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138788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0.5 (7.3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43141F" w14:textId="7EAB6787" w:rsidR="00D00960" w:rsidRPr="00552FD6" w:rsidRDefault="00552FD6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-3.3 (-7.6, </w:t>
            </w:r>
            <w:r w:rsidR="00D00960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</w:t>
            </w:r>
            <w:r w:rsidR="00D00960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7A71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1.5 (6.7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17E7D" w14:textId="2205381E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4.5 (-10.7, 1.6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E3B2D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1.2 (7.5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12F46" w14:textId="4A22909D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2.8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-7.5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</w:t>
            </w:r>
            <w:r w:rsidR="00DF6D56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</w:tr>
      <w:tr w:rsidR="00D00960" w:rsidRPr="00552FD6" w14:paraId="5C630C16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ED1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7C05" w14:textId="77777777" w:rsidR="00D00960" w:rsidRPr="00552FD6" w:rsidRDefault="00D00960" w:rsidP="00FC2F6C">
            <w:pPr>
              <w:spacing w:line="240" w:lineRule="auto"/>
              <w:ind w:left="567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C1934D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CC664" w14:textId="352CEAAF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3C6DD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0F2A3" w14:textId="22D66859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935B3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DEFBD" w14:textId="1ECFE63A" w:rsidR="00D00960" w:rsidRPr="00552FD6" w:rsidRDefault="00D00960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D00960" w:rsidRPr="00552FD6" w14:paraId="34E7461F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8D72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 xml:space="preserve">Coin rot. Dominant hand 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center"/>
          </w:tcPr>
          <w:p w14:paraId="74E62601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33.7 (5.3)</w:t>
            </w:r>
          </w:p>
        </w:tc>
        <w:tc>
          <w:tcPr>
            <w:tcW w:w="12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4CDB2A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31.9 (6.2)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80BC30" w14:textId="44237F6F" w:rsidR="00D00960" w:rsidRPr="00552FD6" w:rsidRDefault="00552FD6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-2.9 (-5.3, </w:t>
            </w:r>
            <w:r w:rsidR="00D00960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4)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C066C9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.00 (6.3)</w:t>
            </w:r>
          </w:p>
        </w:tc>
        <w:tc>
          <w:tcPr>
            <w:tcW w:w="16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3415B2" w14:textId="11A8B480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4.0 (-7.5, -0.5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311DF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32.6 (6.1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5841F5" w14:textId="756C283D" w:rsidR="00D00960" w:rsidRPr="00552FD6" w:rsidRDefault="00D00960" w:rsidP="00DF6D56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2.3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(-5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.0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0.4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D00960" w:rsidRPr="00552FD6" w14:paraId="1AAEC12E" w14:textId="77777777" w:rsidTr="00FC2F6C">
        <w:trPr>
          <w:trHeight w:val="17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DF3E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Coin rot. Non-dominan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6080C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31.3 (5.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F6285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8.2 (5.7)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33799" w14:textId="20DCB173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3.1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 (-5.6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0.7)</w:t>
            </w:r>
            <w:r w:rsidR="00552FD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8B3A9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6.69 (5.0)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13462" w14:textId="10214082" w:rsidR="00D00960" w:rsidRPr="00552FD6" w:rsidRDefault="00D00960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-4.3 (-7.8, -0.8)</w:t>
            </w:r>
            <w:r w:rsidR="00DF6D56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37337" w14:textId="77777777" w:rsidR="00D00960" w:rsidRPr="00552FD6" w:rsidRDefault="00D00960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28.8 (5.8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7AFC4" w14:textId="5150A804" w:rsidR="00D00960" w:rsidRPr="00552FD6" w:rsidRDefault="00DF6D56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-2.6 (-5.3, </w:t>
            </w:r>
            <w:r w:rsidR="00D00960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0.1)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^</w:t>
            </w:r>
          </w:p>
        </w:tc>
      </w:tr>
    </w:tbl>
    <w:p w14:paraId="3D35C66C" w14:textId="77777777" w:rsidR="00F0193B" w:rsidRPr="00552FD6" w:rsidRDefault="00F0193B" w:rsidP="00F0193B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^ = p&lt;0.1,* = p&lt;0.05, ** = p&lt;0.01</w:t>
      </w:r>
    </w:p>
    <w:p w14:paraId="5309E65D" w14:textId="7EE4E952" w:rsidR="00F0193B" w:rsidRPr="00552FD6" w:rsidRDefault="00F0193B" w:rsidP="00F0193B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proofErr w:type="gramStart"/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Adjusted for age, ethnicity, </w:t>
      </w:r>
      <w:r w:rsidR="00174A4F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Lifetime a</w:t>
      </w:r>
      <w:r w:rsidR="00CF2C7C" w:rsidRPr="00552FD6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lcohol</w:t>
      </w:r>
      <w:r w:rsidR="00174A4F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 xml:space="preserve"> consumption</w:t>
      </w:r>
      <w:r w:rsidR="00CF2C7C" w:rsidRPr="00552FD6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 xml:space="preserve"> (</w:t>
      </w:r>
      <w:r w:rsidR="00174A4F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frequency</w:t>
      </w:r>
      <w:r w:rsidR="00CF2C7C" w:rsidRPr="00552FD6">
        <w:rPr>
          <w:rFonts w:asciiTheme="majorHAnsi" w:eastAsia="Times New Roman" w:hAnsiTheme="majorHAnsi" w:cstheme="majorHAnsi"/>
          <w:b/>
          <w:bCs/>
          <w:color w:val="000000"/>
          <w:sz w:val="16"/>
          <w:szCs w:val="16"/>
          <w:lang w:val="en-GB" w:eastAsia="en-NZ"/>
        </w:rPr>
        <w:t>)</w:t>
      </w: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, smoking status,</w:t>
      </w:r>
      <w:r w:rsidRPr="00552FD6">
        <w:rPr>
          <w:rFonts w:asciiTheme="majorHAnsi" w:hAnsiTheme="majorHAnsi" w:cstheme="majorHAnsi"/>
          <w:sz w:val="16"/>
          <w:lang w:val="en-GB"/>
        </w:rPr>
        <w:t xml:space="preserve"> DASS A, S and D,</w:t>
      </w: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</w:t>
      </w:r>
      <w:r w:rsidRPr="00552FD6">
        <w:rPr>
          <w:rFonts w:asciiTheme="majorHAnsi" w:hAnsiTheme="majorHAnsi" w:cstheme="majorHAnsi"/>
          <w:sz w:val="16"/>
          <w:lang w:val="en-GB"/>
        </w:rPr>
        <w:t>test time (of day) and test day (of week), symptom validity/malingering (Rey 15 item) and</w:t>
      </w: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premorbid intelligence (NART).</w:t>
      </w:r>
      <w:proofErr w:type="gramEnd"/>
    </w:p>
    <w:p w14:paraId="3DD7626A" w14:textId="77777777" w:rsidR="00F0193B" w:rsidRPr="00552FD6" w:rsidRDefault="00F0193B" w:rsidP="00F0193B">
      <w:pPr>
        <w:rPr>
          <w:rFonts w:asciiTheme="majorHAnsi" w:hAnsiTheme="majorHAnsi" w:cstheme="majorHAnsi"/>
          <w:sz w:val="16"/>
          <w:lang w:val="en-GB"/>
        </w:rPr>
      </w:pPr>
      <w:proofErr w:type="spellStart"/>
      <w:r w:rsidRPr="00552FD6">
        <w:rPr>
          <w:rFonts w:asciiTheme="majorHAnsi" w:hAnsiTheme="majorHAnsi" w:cstheme="majorHAnsi"/>
          <w:sz w:val="16"/>
          <w:lang w:val="en-GB"/>
        </w:rPr>
        <w:t>ˠTrails</w:t>
      </w:r>
      <w:proofErr w:type="spellEnd"/>
      <w:r w:rsidRPr="00552FD6">
        <w:rPr>
          <w:rFonts w:asciiTheme="majorHAnsi" w:hAnsiTheme="majorHAnsi" w:cstheme="majorHAnsi"/>
          <w:sz w:val="16"/>
          <w:lang w:val="en-GB"/>
        </w:rPr>
        <w:t xml:space="preserve"> A and B - time to complete each test, therefore higher score represents poorer performance on test - Algebraic sign of coefficient changed accordingly</w:t>
      </w:r>
    </w:p>
    <w:p w14:paraId="25CED1F1" w14:textId="77777777" w:rsidR="00F0193B" w:rsidRPr="00552FD6" w:rsidRDefault="00F0193B" w:rsidP="00F0193B">
      <w:pPr>
        <w:rPr>
          <w:rFonts w:asciiTheme="majorHAnsi" w:hAnsiTheme="majorHAnsi" w:cstheme="majorHAnsi"/>
          <w:sz w:val="16"/>
          <w:lang w:val="en-GB"/>
        </w:rPr>
        <w:sectPr w:rsidR="00F0193B" w:rsidRPr="00552FD6" w:rsidSect="00295E83">
          <w:footerReference w:type="even" r:id="rId9"/>
          <w:footerReference w:type="default" r:id="rId10"/>
          <w:type w:val="continuous"/>
          <w:pgSz w:w="16840" w:h="11900" w:orient="landscape"/>
          <w:pgMar w:top="993" w:right="1440" w:bottom="993" w:left="1440" w:header="708" w:footer="708" w:gutter="0"/>
          <w:cols w:space="708"/>
          <w:docGrid w:linePitch="299"/>
        </w:sectPr>
      </w:pPr>
    </w:p>
    <w:p w14:paraId="7945804D" w14:textId="02A54520" w:rsidR="00F0193B" w:rsidRPr="00F625FD" w:rsidRDefault="00295E83" w:rsidP="007747B5">
      <w:pPr>
        <w:tabs>
          <w:tab w:val="left" w:pos="142"/>
          <w:tab w:val="left" w:pos="9214"/>
        </w:tabs>
        <w:spacing w:line="240" w:lineRule="auto"/>
        <w:ind w:right="566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F625FD">
        <w:rPr>
          <w:rFonts w:asciiTheme="majorHAnsi" w:hAnsiTheme="majorHAnsi" w:cstheme="majorHAnsi"/>
          <w:b/>
          <w:sz w:val="24"/>
          <w:szCs w:val="24"/>
          <w:lang w:val="en-GB"/>
        </w:rPr>
        <w:lastRenderedPageBreak/>
        <w:t>Table</w:t>
      </w:r>
      <w:r w:rsidR="00F679F2">
        <w:rPr>
          <w:rFonts w:asciiTheme="majorHAnsi" w:hAnsiTheme="majorHAnsi" w:cstheme="majorHAnsi"/>
          <w:b/>
          <w:sz w:val="24"/>
          <w:szCs w:val="24"/>
          <w:lang w:val="en-GB"/>
        </w:rPr>
        <w:t xml:space="preserve"> B</w:t>
      </w:r>
      <w:r w:rsidR="00F0193B" w:rsidRPr="00F625FD">
        <w:rPr>
          <w:rFonts w:asciiTheme="majorHAnsi" w:hAnsiTheme="majorHAnsi" w:cstheme="majorHAnsi"/>
          <w:b/>
          <w:sz w:val="24"/>
          <w:szCs w:val="24"/>
          <w:lang w:val="en-GB"/>
        </w:rPr>
        <w:t>. Neuropsychological test scores based on the bottom 5</w:t>
      </w:r>
      <w:r w:rsidR="00F0193B" w:rsidRPr="00F625FD">
        <w:rPr>
          <w:rFonts w:asciiTheme="majorHAnsi" w:hAnsiTheme="majorHAnsi" w:cstheme="majorHAnsi"/>
          <w:b/>
          <w:sz w:val="24"/>
          <w:szCs w:val="24"/>
          <w:vertAlign w:val="superscript"/>
          <w:lang w:val="en-GB"/>
        </w:rPr>
        <w:t>th</w:t>
      </w:r>
      <w:r w:rsidR="00F0193B" w:rsidRPr="00F625FD">
        <w:rPr>
          <w:rFonts w:asciiTheme="majorHAnsi" w:hAnsiTheme="majorHAnsi" w:cstheme="majorHAnsi"/>
          <w:b/>
          <w:sz w:val="24"/>
          <w:szCs w:val="24"/>
          <w:lang w:val="en-GB"/>
        </w:rPr>
        <w:t>, 10</w:t>
      </w:r>
      <w:r w:rsidR="00F0193B" w:rsidRPr="00F625FD">
        <w:rPr>
          <w:rFonts w:asciiTheme="majorHAnsi" w:hAnsiTheme="majorHAnsi" w:cstheme="majorHAnsi"/>
          <w:b/>
          <w:sz w:val="24"/>
          <w:szCs w:val="24"/>
          <w:vertAlign w:val="superscript"/>
          <w:lang w:val="en-GB"/>
        </w:rPr>
        <w:t>th</w:t>
      </w:r>
      <w:r w:rsidR="00F0193B" w:rsidRPr="00F625FD">
        <w:rPr>
          <w:rFonts w:asciiTheme="majorHAnsi" w:hAnsiTheme="majorHAnsi" w:cstheme="majorHAnsi"/>
          <w:b/>
          <w:sz w:val="24"/>
          <w:szCs w:val="24"/>
          <w:lang w:val="en-GB"/>
        </w:rPr>
        <w:t xml:space="preserve"> and 20</w:t>
      </w:r>
      <w:r w:rsidR="00F0193B" w:rsidRPr="00F625FD">
        <w:rPr>
          <w:rFonts w:asciiTheme="majorHAnsi" w:hAnsiTheme="majorHAnsi" w:cstheme="majorHAnsi"/>
          <w:b/>
          <w:sz w:val="24"/>
          <w:szCs w:val="24"/>
          <w:vertAlign w:val="superscript"/>
          <w:lang w:val="en-GB"/>
        </w:rPr>
        <w:t>th</w:t>
      </w:r>
      <w:r w:rsidR="00F0193B" w:rsidRPr="00F625FD">
        <w:rPr>
          <w:rFonts w:asciiTheme="majorHAnsi" w:hAnsiTheme="majorHAnsi" w:cstheme="majorHAnsi"/>
          <w:b/>
          <w:sz w:val="24"/>
          <w:szCs w:val="24"/>
          <w:lang w:val="en-GB"/>
        </w:rPr>
        <w:t xml:space="preserve"> percentiles for Comparison and collision repair </w:t>
      </w:r>
      <w:proofErr w:type="gramStart"/>
      <w:r w:rsidR="00F0193B" w:rsidRPr="00F625FD">
        <w:rPr>
          <w:rFonts w:asciiTheme="majorHAnsi" w:hAnsiTheme="majorHAnsi" w:cstheme="majorHAnsi"/>
          <w:b/>
          <w:sz w:val="24"/>
          <w:szCs w:val="24"/>
          <w:lang w:val="en-GB"/>
        </w:rPr>
        <w:t xml:space="preserve">workers </w:t>
      </w:r>
      <w:r w:rsidR="007747B5" w:rsidRPr="00F625FD">
        <w:rPr>
          <w:rFonts w:asciiTheme="majorHAnsi" w:hAnsiTheme="majorHAnsi" w:cstheme="majorHAnsi"/>
          <w:b/>
          <w:sz w:val="24"/>
          <w:szCs w:val="24"/>
          <w:lang w:val="en-GB"/>
        </w:rPr>
        <w:t xml:space="preserve"> -</w:t>
      </w:r>
      <w:proofErr w:type="gramEnd"/>
      <w:r w:rsidR="007747B5" w:rsidRPr="00F625FD">
        <w:rPr>
          <w:rFonts w:asciiTheme="majorHAnsi" w:hAnsiTheme="majorHAnsi" w:cstheme="majorHAnsi"/>
          <w:b/>
          <w:sz w:val="24"/>
          <w:szCs w:val="24"/>
          <w:lang w:val="en-GB"/>
        </w:rPr>
        <w:t xml:space="preserve"> </w:t>
      </w:r>
      <w:r w:rsidR="00F625FD" w:rsidRPr="00F625FD">
        <w:rPr>
          <w:rFonts w:asciiTheme="majorHAnsi" w:hAnsiTheme="majorHAnsi" w:cstheme="majorHAnsi"/>
          <w:b/>
          <w:sz w:val="24"/>
          <w:szCs w:val="24"/>
          <w:lang w:val="en-GB"/>
        </w:rPr>
        <w:t>adjusted for lifetime alcohol consumption (frequency) in place of alcohol consumption in the past 48 hours.</w:t>
      </w:r>
    </w:p>
    <w:p w14:paraId="08C8A920" w14:textId="77777777" w:rsidR="007747B5" w:rsidRPr="00552FD6" w:rsidRDefault="007747B5" w:rsidP="007747B5">
      <w:pPr>
        <w:tabs>
          <w:tab w:val="left" w:pos="142"/>
          <w:tab w:val="left" w:pos="9214"/>
        </w:tabs>
        <w:spacing w:line="240" w:lineRule="auto"/>
        <w:ind w:right="566"/>
        <w:rPr>
          <w:rFonts w:asciiTheme="majorHAnsi" w:hAnsiTheme="majorHAnsi" w:cstheme="majorHAnsi"/>
        </w:rPr>
      </w:pPr>
    </w:p>
    <w:tbl>
      <w:tblPr>
        <w:tblW w:w="7722" w:type="dxa"/>
        <w:tblLook w:val="04A0" w:firstRow="1" w:lastRow="0" w:firstColumn="1" w:lastColumn="0" w:noHBand="0" w:noVBand="1"/>
      </w:tblPr>
      <w:tblGrid>
        <w:gridCol w:w="2272"/>
        <w:gridCol w:w="1522"/>
        <w:gridCol w:w="960"/>
        <w:gridCol w:w="1409"/>
        <w:gridCol w:w="1559"/>
      </w:tblGrid>
      <w:tr w:rsidR="00F0193B" w:rsidRPr="00552FD6" w14:paraId="72103132" w14:textId="77777777" w:rsidTr="00295E83">
        <w:trPr>
          <w:trHeight w:val="158"/>
        </w:trPr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F8CA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eastAsia="en-NZ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F0501A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Comparison group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AC84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All Collision repair</w:t>
            </w:r>
          </w:p>
        </w:tc>
      </w:tr>
      <w:tr w:rsidR="00F0193B" w:rsidRPr="00552FD6" w14:paraId="055C7CC3" w14:textId="77777777" w:rsidTr="00295E83">
        <w:trPr>
          <w:trHeight w:val="170"/>
        </w:trPr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44EB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eastAsia="en-NZ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CF205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(n=51)</w:t>
            </w:r>
          </w:p>
        </w:tc>
        <w:tc>
          <w:tcPr>
            <w:tcW w:w="392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D6D08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(n=47)</w:t>
            </w:r>
          </w:p>
        </w:tc>
      </w:tr>
      <w:tr w:rsidR="00F0193B" w:rsidRPr="00552FD6" w14:paraId="4B6ED369" w14:textId="77777777" w:rsidTr="00295E83">
        <w:trPr>
          <w:trHeight w:val="170"/>
        </w:trPr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08CD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FD70A6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7516B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B49CB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Unadjus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AB501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Adjusted</w:t>
            </w:r>
          </w:p>
        </w:tc>
      </w:tr>
      <w:tr w:rsidR="00F0193B" w:rsidRPr="00552FD6" w14:paraId="2B548BDC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5B13A22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RBANS battery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02622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3C2E4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64D1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OR (95%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8469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>OR (95%CI)</w:t>
            </w:r>
          </w:p>
        </w:tc>
      </w:tr>
      <w:tr w:rsidR="00F0193B" w:rsidRPr="00552FD6" w14:paraId="1C2405B8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58636FC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Immediate memory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F846FF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A298" w14:textId="77777777" w:rsidR="00F0193B" w:rsidRPr="00552FD6" w:rsidRDefault="00F0193B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1261A9" w14:textId="77777777" w:rsidR="00F0193B" w:rsidRPr="00552FD6" w:rsidRDefault="00F0193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94BF6" w14:textId="77777777" w:rsidR="00F0193B" w:rsidRPr="00552FD6" w:rsidRDefault="00F0193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0A7F2A" w:rsidRPr="00552FD6" w14:paraId="4EB18365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CFC2628" w14:textId="77777777" w:rsidR="000A7F2A" w:rsidRPr="00552FD6" w:rsidRDefault="000A7F2A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0509CDA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 (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9E4C9C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 (8.5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6EDC859" w14:textId="77777777" w:rsidR="000A7F2A" w:rsidRPr="00552FD6" w:rsidRDefault="000A7F2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2.3 (0.4, 13.1)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2BE9B5" w14:textId="58CAAE65" w:rsidR="000A7F2A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</w:t>
            </w:r>
          </w:p>
        </w:tc>
      </w:tr>
      <w:tr w:rsidR="000A7F2A" w:rsidRPr="00552FD6" w14:paraId="2A928D06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B0A8DD7" w14:textId="77777777" w:rsidR="000A7F2A" w:rsidRPr="00552FD6" w:rsidRDefault="000A7F2A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EF023E9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9E5AF7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 (21.3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F148DD8" w14:textId="77777777" w:rsidR="000A7F2A" w:rsidRPr="00552FD6" w:rsidRDefault="000A7F2A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3.2 (0.9, 10.9)^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29288AF" w14:textId="5508FE16" w:rsidR="000A7F2A" w:rsidRPr="00552FD6" w:rsidRDefault="000A7F2A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11</w:t>
            </w:r>
            <w:r w:rsidR="007747B5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 xml:space="preserve">.0 (1.3, </w:t>
            </w: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95.6)</w:t>
            </w:r>
            <w:r w:rsidR="007747B5"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0A7F2A" w:rsidRPr="00552FD6" w14:paraId="6A8599F8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338E4CA" w14:textId="77777777" w:rsidR="000A7F2A" w:rsidRPr="00552FD6" w:rsidRDefault="000A7F2A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8ADE968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7 (33.3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E01452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1 (44.7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97869F3" w14:textId="77777777" w:rsidR="000A7F2A" w:rsidRPr="00552FD6" w:rsidRDefault="000A7F2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6 (0.7, 3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857927" w14:textId="0796DAED" w:rsidR="000A7F2A" w:rsidRPr="00552FD6" w:rsidRDefault="000A7F2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1</w:t>
            </w:r>
            <w:r w:rsidR="007747B5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0.6, 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</w:t>
            </w:r>
            <w:r w:rsidR="007747B5"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</w:t>
            </w: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</w:tr>
      <w:tr w:rsidR="000A7F2A" w:rsidRPr="00552FD6" w14:paraId="5E815C90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2709FE7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Visuospatial/Construction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5B32E78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0A8B5B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D91131F" w14:textId="77777777" w:rsidR="000A7F2A" w:rsidRPr="00552FD6" w:rsidRDefault="000A7F2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979022" w14:textId="4B872C5E" w:rsidR="000A7F2A" w:rsidRPr="00552FD6" w:rsidRDefault="000A7F2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0A7F2A" w:rsidRPr="00552FD6" w14:paraId="4EE7121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3C8F607" w14:textId="77777777" w:rsidR="000A7F2A" w:rsidRPr="00552FD6" w:rsidRDefault="000A7F2A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F932BBA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C017FD1" w14:textId="77777777" w:rsidR="000A7F2A" w:rsidRPr="00552FD6" w:rsidRDefault="000A7F2A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 (2.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09181DD" w14:textId="77777777" w:rsidR="000A7F2A" w:rsidRPr="00552FD6" w:rsidRDefault="000A7F2A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 (0.0, 2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2FEEC0" w14:textId="5011DFFC" w:rsidR="000A7F2A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</w:t>
            </w:r>
          </w:p>
        </w:tc>
      </w:tr>
      <w:tr w:rsidR="007747B5" w:rsidRPr="00552FD6" w14:paraId="14928CCF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1ACF99C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3F08A93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 (9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00E605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 (8.5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38525A1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9 (0.2, 3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018D32" w14:textId="616C90BE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7 (0.3, 77.7)</w:t>
            </w:r>
          </w:p>
        </w:tc>
      </w:tr>
      <w:tr w:rsidR="007747B5" w:rsidRPr="00552FD6" w14:paraId="78EEF8B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530AC47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74DF9C8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3 (25.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744D45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3 (27.7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9C4FADA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 (0.5, 2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D84C2C" w14:textId="6C033A9D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8 (0.6, 5.9)</w:t>
            </w:r>
          </w:p>
        </w:tc>
      </w:tr>
      <w:tr w:rsidR="007747B5" w:rsidRPr="00552FD6" w14:paraId="329B22B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2C78DCC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Languag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C978960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C7DFF8C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8C155E8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097A07" w14:textId="361EFE42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747B5" w:rsidRPr="00552FD6" w14:paraId="2B483D2E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4901EA7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7F4A16B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3 (5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E15AEA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 (2.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669A311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3 (0.0, 3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A197C5" w14:textId="5E0D0563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747B5" w:rsidRPr="00552FD6" w14:paraId="175D021F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D5FD4AC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06E7E7C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 (9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F73723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3 (6.4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C0AF642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6 (0.1, 2.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9612D4" w14:textId="5C5F096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6 (0.1, 18.0)</w:t>
            </w:r>
          </w:p>
        </w:tc>
      </w:tr>
      <w:tr w:rsidR="007747B5" w:rsidRPr="00552FD6" w14:paraId="556F5E13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6270E17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354765B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7 (13.7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A4D270C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9 (19.2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CDFD4B9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5 (0.5, 4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F09421" w14:textId="5508634A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4.3 (0.9, 20.6)^</w:t>
            </w:r>
          </w:p>
        </w:tc>
      </w:tr>
      <w:tr w:rsidR="007747B5" w:rsidRPr="00552FD6" w14:paraId="13E5ED64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C78DF90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Attention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42556ED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84A41B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69869C3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1E4265" w14:textId="58D76F8E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747B5" w:rsidRPr="00552FD6" w14:paraId="45A758E3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6D0E0DA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64F0EFE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FF1398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1 (23.4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19F8896" w14:textId="77777777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3.6 (1.1, 12.2)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479838" w14:textId="59172287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20.4 (1.5, 280.6)*</w:t>
            </w:r>
          </w:p>
        </w:tc>
      </w:tr>
      <w:tr w:rsidR="007747B5" w:rsidRPr="00552FD6" w14:paraId="66ED4671" w14:textId="77777777" w:rsidTr="007747B5">
        <w:trPr>
          <w:trHeight w:val="66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009CD50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3164F87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8 (15.7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F5C33D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5 (31.9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44FC2CC" w14:textId="77777777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2.5 (1.0, 6.7)^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F0B21A" w14:textId="679469EF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9.5 (1.7, 52.4)*</w:t>
            </w:r>
          </w:p>
        </w:tc>
      </w:tr>
      <w:tr w:rsidR="007747B5" w:rsidRPr="00552FD6" w14:paraId="5FABDED5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7B44355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0th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987DC0A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2 (23.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111C0A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2 (46.8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76D6C26" w14:textId="77777777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2.9 (1.2, 6.8)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DAB058" w14:textId="43B0EE4F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5.1 (1.5, 17.4)**</w:t>
            </w:r>
          </w:p>
        </w:tc>
      </w:tr>
      <w:tr w:rsidR="007747B5" w:rsidRPr="00552FD6" w14:paraId="65F365D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F907A6D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Delayed Memory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44B59AC3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FF0BA7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46EACDC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EA2753" w14:textId="0E77ACFD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747B5" w:rsidRPr="00552FD6" w14:paraId="013E35D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5976012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NZ"/>
              </w:rPr>
              <w:t>th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 xml:space="preserve">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B4D6063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 (2.0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77AB9A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 (4.3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3FF1388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2 (0.2, 25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9D010D" w14:textId="05A568BE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</w:t>
            </w:r>
          </w:p>
        </w:tc>
      </w:tr>
      <w:tr w:rsidR="007747B5" w:rsidRPr="00552FD6" w14:paraId="3ECA4271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AA4B5D9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NZ"/>
              </w:rPr>
              <w:t>th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 xml:space="preserve">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BE134E1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 (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B66205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 (4.3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4DB4231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 (0.1, 8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872CB0" w14:textId="630D05D3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</w:t>
            </w:r>
          </w:p>
        </w:tc>
      </w:tr>
      <w:tr w:rsidR="007747B5" w:rsidRPr="00552FD6" w14:paraId="5E59D2C8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063AF1B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0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NZ"/>
              </w:rPr>
              <w:t>th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 xml:space="preserve">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B4198A5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 (7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89B2C1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1 (23.4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39B7485" w14:textId="77777777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3.6 (1.1, 12.2)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D20D6C" w14:textId="4FD3BFB1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8 (0.7, 11.4)</w:t>
            </w:r>
          </w:p>
        </w:tc>
      </w:tr>
      <w:tr w:rsidR="007747B5" w:rsidRPr="00552FD6" w14:paraId="7F38CE8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6F827BC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  <w:t>RBANS total scale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14:paraId="69193268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AFBB31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EAD007F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F8DCBA" w14:textId="1BE1C8FB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7747B5" w:rsidRPr="00552FD6" w14:paraId="346E6BAB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15897D1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NZ"/>
              </w:rPr>
              <w:t>th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 xml:space="preserve"> percentile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EC5075C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 (3.9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B85DD7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 (2.1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6F4DFE4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5 (0.0, 6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3DFF0E" w14:textId="35AFE284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</w:t>
            </w:r>
          </w:p>
        </w:tc>
      </w:tr>
      <w:tr w:rsidR="007747B5" w:rsidRPr="00552FD6" w14:paraId="3AD9E547" w14:textId="77777777" w:rsidTr="00295E83">
        <w:trPr>
          <w:trHeight w:val="170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B253FB6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NZ"/>
              </w:rPr>
              <w:t>th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 xml:space="preserve"> percentile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2F09F2A0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 (9.8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AD9EDF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 (10.6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EB49413" w14:textId="77777777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.1 (0.3, 4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A1662F" w14:textId="0036C209" w:rsidR="007747B5" w:rsidRPr="00552FD6" w:rsidRDefault="007747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.5 (0.4, 47.3)</w:t>
            </w:r>
          </w:p>
        </w:tc>
      </w:tr>
      <w:tr w:rsidR="007747B5" w:rsidRPr="00552FD6" w14:paraId="2B4B44FD" w14:textId="77777777" w:rsidTr="00295E83">
        <w:trPr>
          <w:trHeight w:val="170"/>
        </w:trPr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A437" w14:textId="77777777" w:rsidR="007747B5" w:rsidRPr="00552FD6" w:rsidRDefault="007747B5" w:rsidP="00FC2F6C">
            <w:pPr>
              <w:spacing w:line="240" w:lineRule="auto"/>
              <w:ind w:firstLineChars="200" w:firstLine="32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0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NZ"/>
              </w:rPr>
              <w:t>th</w:t>
            </w: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 xml:space="preserve"> percentile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1C080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9 (17.7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2C545" w14:textId="77777777" w:rsidR="007747B5" w:rsidRPr="00552FD6" w:rsidRDefault="007747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7 (36.2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6A894" w14:textId="77777777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2.6 (1.0, 6.7)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E1EAA" w14:textId="754D48A1" w:rsidR="007747B5" w:rsidRPr="00552FD6" w:rsidRDefault="007747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14.3 (2.4, 85.2)**</w:t>
            </w:r>
          </w:p>
        </w:tc>
      </w:tr>
    </w:tbl>
    <w:p w14:paraId="01A260AD" w14:textId="77777777" w:rsidR="00F0193B" w:rsidRPr="00552FD6" w:rsidRDefault="00F0193B" w:rsidP="00295E83">
      <w:pPr>
        <w:tabs>
          <w:tab w:val="left" w:pos="9214"/>
        </w:tabs>
        <w:spacing w:line="240" w:lineRule="auto"/>
        <w:ind w:right="566"/>
        <w:rPr>
          <w:rFonts w:asciiTheme="majorHAnsi" w:hAnsiTheme="majorHAnsi" w:cstheme="majorHAnsi"/>
          <w:sz w:val="16"/>
          <w:szCs w:val="16"/>
          <w:lang w:val="en-GB"/>
        </w:rPr>
      </w:pP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^ = p&lt;0.1,* = p&lt;0.05, ** = p&lt;0.01</w:t>
      </w:r>
    </w:p>
    <w:p w14:paraId="4D637A41" w14:textId="3A57C6AE" w:rsidR="00F0193B" w:rsidRPr="00552FD6" w:rsidRDefault="00F0193B" w:rsidP="00295E83">
      <w:pPr>
        <w:tabs>
          <w:tab w:val="left" w:pos="9214"/>
        </w:tabs>
        <w:spacing w:line="240" w:lineRule="auto"/>
        <w:ind w:right="566"/>
        <w:rPr>
          <w:rFonts w:asciiTheme="majorHAnsi" w:hAnsiTheme="majorHAnsi" w:cstheme="majorHAnsi"/>
          <w:sz w:val="16"/>
          <w:szCs w:val="16"/>
          <w:lang w:val="en-GB"/>
        </w:rPr>
      </w:pPr>
      <w:r w:rsidRPr="00552FD6">
        <w:rPr>
          <w:rFonts w:asciiTheme="majorHAnsi" w:hAnsiTheme="majorHAnsi" w:cstheme="majorHAnsi"/>
          <w:sz w:val="16"/>
          <w:szCs w:val="16"/>
          <w:lang w:val="en-GB"/>
        </w:rPr>
        <w:t xml:space="preserve">Adjusted for ethnicity, </w:t>
      </w:r>
      <w:r w:rsidR="00174A4F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Lifetime a</w:t>
      </w:r>
      <w:r w:rsidR="00CF2C7C" w:rsidRPr="00552FD6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lcohol</w:t>
      </w:r>
      <w:r w:rsidR="007747B5" w:rsidRPr="00552FD6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 xml:space="preserve"> consumption</w:t>
      </w:r>
      <w:r w:rsidR="00CF2C7C" w:rsidRPr="00552FD6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 xml:space="preserve"> (</w:t>
      </w:r>
      <w:r w:rsidR="007747B5" w:rsidRPr="00552FD6">
        <w:rPr>
          <w:rFonts w:asciiTheme="majorHAnsi" w:eastAsia="Times New Roman" w:hAnsiTheme="majorHAnsi" w:cstheme="majorHAnsi"/>
          <w:bCs/>
          <w:color w:val="000000"/>
          <w:sz w:val="16"/>
          <w:szCs w:val="16"/>
          <w:lang w:val="en-GB" w:eastAsia="en-NZ"/>
        </w:rPr>
        <w:t>frequency</w:t>
      </w:r>
      <w:r w:rsidR="00CF2C7C" w:rsidRPr="00552FD6">
        <w:rPr>
          <w:rFonts w:asciiTheme="majorHAnsi" w:eastAsia="Times New Roman" w:hAnsiTheme="majorHAnsi" w:cstheme="majorHAnsi"/>
          <w:b/>
          <w:bCs/>
          <w:color w:val="000000"/>
          <w:sz w:val="16"/>
          <w:szCs w:val="16"/>
          <w:lang w:val="en-GB" w:eastAsia="en-NZ"/>
        </w:rPr>
        <w:t>)</w:t>
      </w:r>
      <w:r w:rsidRPr="00552FD6">
        <w:rPr>
          <w:rFonts w:asciiTheme="majorHAnsi" w:hAnsiTheme="majorHAnsi" w:cstheme="majorHAnsi"/>
          <w:sz w:val="16"/>
          <w:szCs w:val="16"/>
          <w:lang w:val="en-GB"/>
        </w:rPr>
        <w:t>, smoking status, DASS A, S and D, NART, test time (of day) and test day (of week).</w:t>
      </w:r>
    </w:p>
    <w:p w14:paraId="3D19DA39" w14:textId="77777777" w:rsidR="00E873F3" w:rsidRPr="00552FD6" w:rsidRDefault="00E873F3" w:rsidP="00E873F3">
      <w:pPr>
        <w:tabs>
          <w:tab w:val="left" w:pos="142"/>
        </w:tabs>
        <w:spacing w:line="480" w:lineRule="auto"/>
        <w:ind w:right="567"/>
        <w:rPr>
          <w:rFonts w:asciiTheme="majorHAnsi" w:hAnsiTheme="majorHAnsi" w:cstheme="majorHAnsi"/>
        </w:rPr>
        <w:sectPr w:rsidR="00E873F3" w:rsidRPr="00552FD6" w:rsidSect="00295E83">
          <w:type w:val="continuous"/>
          <w:pgSz w:w="11900" w:h="16840"/>
          <w:pgMar w:top="1276" w:right="1127" w:bottom="1276" w:left="993" w:header="708" w:footer="708" w:gutter="0"/>
          <w:cols w:space="708"/>
          <w:docGrid w:linePitch="299"/>
        </w:sectPr>
      </w:pPr>
    </w:p>
    <w:p w14:paraId="2E1797BB" w14:textId="3A3AE702" w:rsidR="00FC2F6C" w:rsidRPr="00F625FD" w:rsidRDefault="00295E83" w:rsidP="00FC2F6C">
      <w:pPr>
        <w:spacing w:line="240" w:lineRule="auto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F625FD">
        <w:rPr>
          <w:rFonts w:asciiTheme="majorHAnsi" w:hAnsiTheme="majorHAnsi" w:cstheme="majorHAnsi"/>
          <w:b/>
          <w:sz w:val="24"/>
          <w:szCs w:val="24"/>
          <w:lang w:val="en-GB"/>
        </w:rPr>
        <w:lastRenderedPageBreak/>
        <w:t>Table</w:t>
      </w:r>
      <w:r w:rsidR="00F679F2">
        <w:rPr>
          <w:rFonts w:asciiTheme="majorHAnsi" w:hAnsiTheme="majorHAnsi" w:cstheme="majorHAnsi"/>
          <w:b/>
          <w:sz w:val="24"/>
          <w:szCs w:val="24"/>
          <w:lang w:val="en-GB"/>
        </w:rPr>
        <w:t xml:space="preserve"> C</w:t>
      </w:r>
      <w:bookmarkStart w:id="0" w:name="_GoBack"/>
      <w:bookmarkEnd w:id="0"/>
      <w:r w:rsidR="00FC2F6C" w:rsidRPr="00F625FD">
        <w:rPr>
          <w:rFonts w:asciiTheme="majorHAnsi" w:hAnsiTheme="majorHAnsi" w:cstheme="majorHAnsi"/>
          <w:b/>
          <w:sz w:val="24"/>
          <w:szCs w:val="24"/>
          <w:lang w:val="en-GB"/>
        </w:rPr>
        <w:t>. Neuropsychological test scores for collision repair workers stratified by employment duration.</w:t>
      </w:r>
    </w:p>
    <w:tbl>
      <w:tblPr>
        <w:tblW w:w="10713" w:type="dxa"/>
        <w:tblLayout w:type="fixed"/>
        <w:tblLook w:val="04A0" w:firstRow="1" w:lastRow="0" w:firstColumn="1" w:lastColumn="0" w:noHBand="0" w:noVBand="1"/>
      </w:tblPr>
      <w:tblGrid>
        <w:gridCol w:w="3117"/>
        <w:gridCol w:w="1826"/>
        <w:gridCol w:w="1165"/>
        <w:gridCol w:w="1718"/>
        <w:gridCol w:w="1271"/>
        <w:gridCol w:w="1616"/>
      </w:tblGrid>
      <w:tr w:rsidR="00FC2F6C" w:rsidRPr="00552FD6" w14:paraId="6FEDE9AB" w14:textId="77777777" w:rsidTr="00003B8B">
        <w:trPr>
          <w:trHeight w:val="170"/>
        </w:trPr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9A54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49416799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577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045AD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  <w:tab/>
              <w:t>Employment Duration (mean years)</w:t>
            </w:r>
          </w:p>
        </w:tc>
      </w:tr>
      <w:tr w:rsidR="00FC2F6C" w:rsidRPr="00552FD6" w14:paraId="5A5DC40F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bottom"/>
            <w:hideMark/>
          </w:tcPr>
          <w:p w14:paraId="152A2DA6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26" w:type="dxa"/>
          </w:tcPr>
          <w:p w14:paraId="0E25FBC5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Comparison group</w:t>
            </w:r>
          </w:p>
        </w:tc>
        <w:tc>
          <w:tcPr>
            <w:tcW w:w="2883" w:type="dxa"/>
            <w:gridSpan w:val="2"/>
            <w:shd w:val="clear" w:color="auto" w:fill="auto"/>
            <w:vAlign w:val="bottom"/>
            <w:hideMark/>
          </w:tcPr>
          <w:p w14:paraId="62386C76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&lt; 17 years (10.5)</w:t>
            </w:r>
          </w:p>
        </w:tc>
        <w:tc>
          <w:tcPr>
            <w:tcW w:w="2887" w:type="dxa"/>
            <w:gridSpan w:val="2"/>
            <w:shd w:val="clear" w:color="auto" w:fill="auto"/>
            <w:vAlign w:val="bottom"/>
            <w:hideMark/>
          </w:tcPr>
          <w:p w14:paraId="29A5D80A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&gt;17 years (28.4)</w:t>
            </w:r>
          </w:p>
        </w:tc>
      </w:tr>
      <w:tr w:rsidR="00FC2F6C" w:rsidRPr="00552FD6" w14:paraId="65C8F5C5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5A3757C7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26" w:type="dxa"/>
          </w:tcPr>
          <w:p w14:paraId="182F4F74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  <w:lang w:val="en-GB" w:eastAsia="en-NZ"/>
              </w:rPr>
              <w:t>(n=51)</w:t>
            </w:r>
          </w:p>
        </w:tc>
        <w:tc>
          <w:tcPr>
            <w:tcW w:w="288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07C6AA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(N = 23)</w:t>
            </w:r>
          </w:p>
        </w:tc>
        <w:tc>
          <w:tcPr>
            <w:tcW w:w="288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5D6A6F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(n = 24)</w:t>
            </w:r>
          </w:p>
        </w:tc>
      </w:tr>
      <w:tr w:rsidR="00FC2F6C" w:rsidRPr="00552FD6" w14:paraId="3200558A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69897169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58D0CA18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E5EBB6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7BA8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4D45D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E90D" w14:textId="77777777" w:rsidR="00FC2F6C" w:rsidRPr="00552FD6" w:rsidRDefault="00FC2F6C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GB" w:eastAsia="en-NZ"/>
              </w:rPr>
              <w:t>Difference (95%CI)</w:t>
            </w:r>
          </w:p>
        </w:tc>
      </w:tr>
      <w:tr w:rsidR="00654AB5" w:rsidRPr="00552FD6" w14:paraId="461E4D0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51DE635A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1 (list learning) 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bottom"/>
          </w:tcPr>
          <w:p w14:paraId="5B9653D4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.6 (4.0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1AC794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0.8 (4.2)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675141" w14:textId="28E6B0DF" w:rsidR="00654AB5" w:rsidRPr="00552FD6" w:rsidRDefault="009D11F9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8 (-3.3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5184E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6.2 (3.5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2658A" w14:textId="254DE08F" w:rsidR="00654AB5" w:rsidRPr="009D11F9" w:rsidRDefault="009D11F9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-3.1 (-5.6, </w:t>
            </w:r>
            <w:r w:rsidR="00654AB5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6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654AB5" w:rsidRPr="00552FD6" w14:paraId="5FE8B839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37ED779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2 (story memory) </w:t>
            </w:r>
          </w:p>
        </w:tc>
        <w:tc>
          <w:tcPr>
            <w:tcW w:w="1826" w:type="dxa"/>
            <w:vAlign w:val="bottom"/>
          </w:tcPr>
          <w:p w14:paraId="041CF814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.9 (3.6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665D6CE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7 (4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BEE77DF" w14:textId="00412138" w:rsidR="00654AB5" w:rsidRPr="00552FD6" w:rsidRDefault="009D11F9" w:rsidP="009D11F9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1 (-3.6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5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6799A74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5.6 (3.5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22711F4" w14:textId="3F1D8BD6" w:rsidR="00654AB5" w:rsidRPr="00552FD6" w:rsidRDefault="009D11F9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0.8 (-3.2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</w:tr>
      <w:tr w:rsidR="00654AB5" w:rsidRPr="00552FD6" w14:paraId="1105BEE5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DF042D6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Total scale Immediate Memory</w:t>
            </w:r>
          </w:p>
        </w:tc>
        <w:tc>
          <w:tcPr>
            <w:tcW w:w="1826" w:type="dxa"/>
            <w:vAlign w:val="bottom"/>
          </w:tcPr>
          <w:p w14:paraId="05410DA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.6 (12.6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BB6319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3.2 (16.8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79A1B5F" w14:textId="2A9720E9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4 (-12, 5.2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E18BBFE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90.7 (10.6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5F0C6C1" w14:textId="15B64A54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6.5 (-14.9, 1.8)</w:t>
            </w:r>
          </w:p>
        </w:tc>
      </w:tr>
      <w:tr w:rsidR="00654AB5" w:rsidRPr="00552FD6" w14:paraId="5EE0DB31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2479166F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826" w:type="dxa"/>
            <w:vAlign w:val="bottom"/>
          </w:tcPr>
          <w:p w14:paraId="545E5F7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3821CF8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19E38C6" w14:textId="74DD0112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DF4E63C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73171A1" w14:textId="073DEE28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7E97D796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345DF5C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3 (figure copy) </w:t>
            </w:r>
          </w:p>
        </w:tc>
        <w:tc>
          <w:tcPr>
            <w:tcW w:w="1826" w:type="dxa"/>
            <w:vAlign w:val="bottom"/>
          </w:tcPr>
          <w:p w14:paraId="5A96B03A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1 (2.5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1F378CF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0 (1.5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46E91F0" w14:textId="5DA41EA2" w:rsidR="00654AB5" w:rsidRPr="00552FD6" w:rsidRDefault="009D11F9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 (-1.5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0E17DE1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7.6 (2.1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5A6E479" w14:textId="34A0E919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</w:tr>
      <w:tr w:rsidR="00654AB5" w:rsidRPr="00552FD6" w14:paraId="25E26D38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22368955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4 (line orientation) </w:t>
            </w:r>
          </w:p>
        </w:tc>
        <w:tc>
          <w:tcPr>
            <w:tcW w:w="1826" w:type="dxa"/>
            <w:vAlign w:val="bottom"/>
          </w:tcPr>
          <w:p w14:paraId="213F54A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8 (1.9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5A03FA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9 (2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FB7869F" w14:textId="7C381D04" w:rsidR="00654AB5" w:rsidRPr="00552FD6" w:rsidRDefault="009D11F9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7 (-0.8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EB45321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5 (2.1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6E6233B" w14:textId="17C4A155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2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)</w:t>
            </w:r>
          </w:p>
        </w:tc>
      </w:tr>
      <w:tr w:rsidR="00654AB5" w:rsidRPr="00552FD6" w14:paraId="0D5BC172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A84CE90" w14:textId="77777777" w:rsidR="00654AB5" w:rsidRPr="00552FD6" w:rsidRDefault="00654AB5" w:rsidP="00FC2F6C">
            <w:pPr>
              <w:spacing w:line="240" w:lineRule="auto"/>
              <w:ind w:firstLineChars="400" w:firstLine="640"/>
              <w:contextualSpacing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Total scale vis./const.</w:t>
            </w:r>
          </w:p>
        </w:tc>
        <w:tc>
          <w:tcPr>
            <w:tcW w:w="1826" w:type="dxa"/>
            <w:vAlign w:val="bottom"/>
          </w:tcPr>
          <w:p w14:paraId="53F5669E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9.6 (15.8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86EA26E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7.4 (14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75A0013" w14:textId="67626B62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2 (-16.1, 5.6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2C18F86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.9 (16.1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6ABF17B" w14:textId="148B7AA9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4 (-13.0, 8.1)</w:t>
            </w:r>
          </w:p>
        </w:tc>
      </w:tr>
      <w:tr w:rsidR="00654AB5" w:rsidRPr="00552FD6" w14:paraId="6DF40401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418EA04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826" w:type="dxa"/>
            <w:vAlign w:val="bottom"/>
          </w:tcPr>
          <w:p w14:paraId="1AD64664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95720E1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E951435" w14:textId="1D253AEA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834FF23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42C98EF" w14:textId="7F5BF56E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738A1509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54A8BE1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5 (picture naming) </w:t>
            </w:r>
          </w:p>
        </w:tc>
        <w:tc>
          <w:tcPr>
            <w:tcW w:w="1826" w:type="dxa"/>
            <w:vAlign w:val="bottom"/>
          </w:tcPr>
          <w:p w14:paraId="57E517C5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5 (2.0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ACDC307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 (0.0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2BF8A95" w14:textId="0FBE2DD3" w:rsidR="00654AB5" w:rsidRPr="00552FD6" w:rsidRDefault="009D11F9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 (-0.8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93441F5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0 (0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4D326F3" w14:textId="5A691E24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6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)</w:t>
            </w:r>
          </w:p>
        </w:tc>
      </w:tr>
      <w:tr w:rsidR="00654AB5" w:rsidRPr="00552FD6" w14:paraId="04A486C7" w14:textId="77777777" w:rsidTr="00654AB5">
        <w:trPr>
          <w:trHeight w:val="66"/>
        </w:trPr>
        <w:tc>
          <w:tcPr>
            <w:tcW w:w="3117" w:type="dxa"/>
            <w:shd w:val="clear" w:color="auto" w:fill="auto"/>
            <w:noWrap/>
            <w:vAlign w:val="center"/>
          </w:tcPr>
          <w:p w14:paraId="1355F588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6 (semantic fluency) </w:t>
            </w:r>
          </w:p>
        </w:tc>
        <w:tc>
          <w:tcPr>
            <w:tcW w:w="1826" w:type="dxa"/>
            <w:vAlign w:val="bottom"/>
          </w:tcPr>
          <w:p w14:paraId="63B90E3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.5 (5.2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D641DF7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.6 (4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4DE6479" w14:textId="0DF0A570" w:rsidR="00654AB5" w:rsidRPr="00552FD6" w:rsidRDefault="009D11F9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.7 (-5.0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2C14455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4 (3.4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B674A92" w14:textId="466CEFDA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6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4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)</w:t>
            </w:r>
          </w:p>
        </w:tc>
      </w:tr>
      <w:tr w:rsidR="00654AB5" w:rsidRPr="00552FD6" w14:paraId="024A368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6D33B90" w14:textId="77777777" w:rsidR="00654AB5" w:rsidRPr="00552FD6" w:rsidRDefault="00654AB5" w:rsidP="00FC2F6C">
            <w:pPr>
              <w:spacing w:line="240" w:lineRule="auto"/>
              <w:ind w:firstLineChars="400" w:firstLine="640"/>
              <w:contextualSpacing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Total scale Language</w:t>
            </w:r>
          </w:p>
        </w:tc>
        <w:tc>
          <w:tcPr>
            <w:tcW w:w="1826" w:type="dxa"/>
            <w:vAlign w:val="bottom"/>
          </w:tcPr>
          <w:p w14:paraId="60A0D0C9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8.1 (15.0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476A82E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9.1 (11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71EBB8A" w14:textId="0D7D2A73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 (-10.6, 9.0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10D53E7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3.4 (12.6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5758BCA7" w14:textId="6796DAF9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4 (-14.9, 4.1)</w:t>
            </w:r>
          </w:p>
        </w:tc>
      </w:tr>
      <w:tr w:rsidR="00654AB5" w:rsidRPr="00552FD6" w14:paraId="3DD8BC0C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41B7791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826" w:type="dxa"/>
            <w:vAlign w:val="bottom"/>
          </w:tcPr>
          <w:p w14:paraId="5CC6E64B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57DBC50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3AE2692" w14:textId="4F507510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B0AA340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225C3E3" w14:textId="13CC9743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552CE9E2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EB2F75E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RBANS 7a (digit span forward)</w:t>
            </w:r>
          </w:p>
        </w:tc>
        <w:tc>
          <w:tcPr>
            <w:tcW w:w="1826" w:type="dxa"/>
            <w:vAlign w:val="bottom"/>
          </w:tcPr>
          <w:p w14:paraId="72C8B746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5 (2.3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92BE860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.2 (2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7E6C96" w14:textId="64076C7D" w:rsidR="00654AB5" w:rsidRPr="009D11F9" w:rsidRDefault="009D11F9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5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(-3.2, </w:t>
            </w:r>
            <w:r w:rsidR="00654AB5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1)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1189BCC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0.5 (2.5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81DAAC3" w14:textId="1836612C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2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</w:tr>
      <w:tr w:rsidR="00654AB5" w:rsidRPr="00552FD6" w14:paraId="5B937AEB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7156449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7b (digit span backward) </w:t>
            </w:r>
          </w:p>
        </w:tc>
        <w:tc>
          <w:tcPr>
            <w:tcW w:w="1826" w:type="dxa"/>
            <w:vAlign w:val="bottom"/>
          </w:tcPr>
          <w:p w14:paraId="4AB50E8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.8 (2.3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EFBFC62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.4 (2.0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0E082E" w14:textId="0BD86534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8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3.4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1)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95C989C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5.8 (2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05798F4" w14:textId="04084F5E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9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3.5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3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654AB5" w:rsidRPr="00552FD6" w14:paraId="0C5BCF1A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3DF5EA4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7c (digit span total) </w:t>
            </w:r>
          </w:p>
        </w:tc>
        <w:tc>
          <w:tcPr>
            <w:tcW w:w="1826" w:type="dxa"/>
            <w:vAlign w:val="bottom"/>
          </w:tcPr>
          <w:p w14:paraId="6B3E882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2 (4.1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8FB14F1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.7 (3.6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335F3F4A" w14:textId="61D87AFF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2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6.0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5)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80BB646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6.3 (3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245C84B5" w14:textId="4DD987B7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6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5.3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.0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654AB5" w:rsidRPr="00552FD6" w14:paraId="09E0A72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924C687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8 (coding) </w:t>
            </w:r>
          </w:p>
        </w:tc>
        <w:tc>
          <w:tcPr>
            <w:tcW w:w="1826" w:type="dxa"/>
            <w:vAlign w:val="bottom"/>
          </w:tcPr>
          <w:p w14:paraId="52E0F7B8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0.6 (9.4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B8C1D0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.4 (8.0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943089C" w14:textId="64887409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9.7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6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3.4)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BAE2BCD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5.8 (8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3D33D39" w14:textId="2D3844A8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7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1.8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654AB5" w:rsidRPr="00552FD6" w14:paraId="6912A19D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0A7A1961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826" w:type="dxa"/>
            <w:vAlign w:val="bottom"/>
          </w:tcPr>
          <w:p w14:paraId="092C6247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4.6 (14.2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6C2EE93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2.3 (14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F473A64" w14:textId="5C1A67A1" w:rsidR="00654AB5" w:rsidRPr="00243E5B" w:rsidRDefault="00243E5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43E5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0.2 (-30.2, -10.1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A9808FC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94.6 (16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59D92B9" w14:textId="542FE780" w:rsidR="00654AB5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6.9 (-16.7, 2.8)</w:t>
            </w:r>
          </w:p>
        </w:tc>
      </w:tr>
      <w:tr w:rsidR="00654AB5" w:rsidRPr="00552FD6" w14:paraId="0BA9F7B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0ACEFF25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826" w:type="dxa"/>
            <w:vAlign w:val="bottom"/>
          </w:tcPr>
          <w:p w14:paraId="421EF2A0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84EC934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189AB01" w14:textId="14D2866E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9721A68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96BE7D8" w14:textId="5B2D341D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78A769A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2906AA4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9 (list recall) </w:t>
            </w:r>
          </w:p>
        </w:tc>
        <w:tc>
          <w:tcPr>
            <w:tcW w:w="1826" w:type="dxa"/>
            <w:vAlign w:val="bottom"/>
          </w:tcPr>
          <w:p w14:paraId="4957DC89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.0 (1.7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AB44E22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.2 (1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2264A71" w14:textId="69237AFD" w:rsidR="00654AB5" w:rsidRPr="00552FD6" w:rsidRDefault="009D11F9" w:rsidP="00E64A7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1, </w:t>
            </w:r>
            <w:r w:rsidR="00654AB5">
              <w:rPr>
                <w:rFonts w:ascii="Calibri" w:hAnsi="Calibri" w:cs="Calibri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2028D99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4.3 (1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6FED113" w14:textId="73D31638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9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3.0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0.8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654AB5" w:rsidRPr="00552FD6" w14:paraId="14C6378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98CAB11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10 (list recognition) </w:t>
            </w:r>
          </w:p>
        </w:tc>
        <w:tc>
          <w:tcPr>
            <w:tcW w:w="1826" w:type="dxa"/>
            <w:vAlign w:val="bottom"/>
          </w:tcPr>
          <w:p w14:paraId="348B99FF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.6 (1.7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A9F97E9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.8 (0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0793C267" w14:textId="3FBCC93C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9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A95AD74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9.5 (0.7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B2C1248" w14:textId="22E5439F" w:rsidR="00654AB5" w:rsidRPr="00552FD6" w:rsidRDefault="00654AB5" w:rsidP="009D11F9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-1.1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)</w:t>
            </w:r>
          </w:p>
        </w:tc>
      </w:tr>
      <w:tr w:rsidR="00654AB5" w:rsidRPr="00552FD6" w14:paraId="4CF6BDC3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34C70E3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11 (story recall) </w:t>
            </w:r>
          </w:p>
        </w:tc>
        <w:tc>
          <w:tcPr>
            <w:tcW w:w="1826" w:type="dxa"/>
            <w:vAlign w:val="bottom"/>
          </w:tcPr>
          <w:p w14:paraId="76937533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2 (2.2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2042356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3 (2.2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3CC4CD2" w14:textId="04F1EDC9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1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FABDF12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7.5 (2.5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4F9973A7" w14:textId="5D4F7568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-2.2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)</w:t>
            </w:r>
          </w:p>
        </w:tc>
      </w:tr>
      <w:tr w:rsidR="00654AB5" w:rsidRPr="00552FD6" w14:paraId="700CA73B" w14:textId="77777777" w:rsidTr="00003B8B">
        <w:trPr>
          <w:trHeight w:val="183"/>
        </w:trPr>
        <w:tc>
          <w:tcPr>
            <w:tcW w:w="3117" w:type="dxa"/>
            <w:shd w:val="clear" w:color="auto" w:fill="auto"/>
            <w:noWrap/>
            <w:vAlign w:val="center"/>
          </w:tcPr>
          <w:p w14:paraId="30DAB17D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RBANS 12 (figure recall) </w:t>
            </w:r>
          </w:p>
        </w:tc>
        <w:tc>
          <w:tcPr>
            <w:tcW w:w="1826" w:type="dxa"/>
            <w:vAlign w:val="bottom"/>
          </w:tcPr>
          <w:p w14:paraId="50D7E578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.2 (3.4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58B1D5D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4 (2.5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F23A6C" w14:textId="0B325728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1.7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BB81F92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12.3 (3.0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019FF1D2" w14:textId="21264FCF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1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3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)</w:t>
            </w:r>
          </w:p>
        </w:tc>
      </w:tr>
      <w:tr w:rsidR="00243E5B" w:rsidRPr="00552FD6" w14:paraId="1D766AF6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0786724" w14:textId="77777777" w:rsidR="00243E5B" w:rsidRPr="00552FD6" w:rsidRDefault="00243E5B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Total scale Delayed Memory</w:t>
            </w:r>
          </w:p>
        </w:tc>
        <w:tc>
          <w:tcPr>
            <w:tcW w:w="1826" w:type="dxa"/>
            <w:vAlign w:val="bottom"/>
          </w:tcPr>
          <w:p w14:paraId="161993E4" w14:textId="77777777" w:rsidR="00243E5B" w:rsidRPr="00552FD6" w:rsidRDefault="00243E5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6.8 (8.4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6E4B5410" w14:textId="77777777" w:rsidR="00243E5B" w:rsidRPr="00552FD6" w:rsidRDefault="00243E5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.5 (6.3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AE4D987" w14:textId="1B8B97D9" w:rsidR="00243E5B" w:rsidRPr="00243E5B" w:rsidRDefault="00243E5B" w:rsidP="00FC2F6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 (-5.3, 7.3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87A09A8" w14:textId="77777777" w:rsidR="00243E5B" w:rsidRPr="00552FD6" w:rsidRDefault="00243E5B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91.1 (9.8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CD11DF1" w14:textId="033979A3" w:rsidR="00243E5B" w:rsidRPr="00552FD6" w:rsidRDefault="00243E5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5 (-9.5-2.6)</w:t>
            </w:r>
          </w:p>
        </w:tc>
      </w:tr>
      <w:tr w:rsidR="00243E5B" w:rsidRPr="00552FD6" w14:paraId="18D9AAE0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62F232FC" w14:textId="77777777" w:rsidR="00243E5B" w:rsidRPr="00552FD6" w:rsidRDefault="00243E5B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RBANS total scale</w:t>
            </w:r>
            <w:r w:rsidRPr="00552FD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^</w:t>
            </w:r>
          </w:p>
        </w:tc>
        <w:tc>
          <w:tcPr>
            <w:tcW w:w="1826" w:type="dxa"/>
            <w:vAlign w:val="bottom"/>
          </w:tcPr>
          <w:p w14:paraId="009AE2AA" w14:textId="77777777" w:rsidR="00243E5B" w:rsidRPr="00552FD6" w:rsidRDefault="00243E5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6.4 (10.1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0F64390" w14:textId="77777777" w:rsidR="00243E5B" w:rsidRPr="00552FD6" w:rsidRDefault="00243E5B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1.0 (11.5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28AC0CF" w14:textId="788331CC" w:rsidR="00243E5B" w:rsidRPr="00243E5B" w:rsidRDefault="00243E5B" w:rsidP="00FC2F6C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43E5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6 (-14.9, -2.2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0138DCD" w14:textId="77777777" w:rsidR="00243E5B" w:rsidRPr="00552FD6" w:rsidRDefault="00243E5B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92.9 (9.7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933F20D" w14:textId="37196CE0" w:rsidR="00243E5B" w:rsidRPr="00243E5B" w:rsidRDefault="00243E5B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243E5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1 (-13.3, -1.0)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654AB5" w:rsidRPr="00552FD6" w14:paraId="34360E96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717D1828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826" w:type="dxa"/>
            <w:vAlign w:val="bottom"/>
          </w:tcPr>
          <w:p w14:paraId="6714ACFE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F3D6CD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285EC92" w14:textId="17EC7150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6D15CCE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8E2146B" w14:textId="642D4D18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5DE54CEE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8DA4F6F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826" w:type="dxa"/>
            <w:vAlign w:val="bottom"/>
          </w:tcPr>
          <w:p w14:paraId="0A261EFB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737F4BD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758E3E77" w14:textId="64C3D943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CFF4BB2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907DE3B" w14:textId="38F384A9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363BB8C3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40C53BF3" w14:textId="6D3CAE42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Trails </w:t>
            </w:r>
            <w:proofErr w:type="spellStart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A</w:t>
            </w:r>
            <w:r w:rsidRPr="00552FD6">
              <w:rPr>
                <w:rFonts w:asciiTheme="majorHAnsi" w:hAnsiTheme="majorHAnsi" w:cstheme="majorHAnsi"/>
                <w:lang w:val="en-GB"/>
              </w:rPr>
              <w:t>ˠ</w:t>
            </w:r>
            <w:proofErr w:type="spellEnd"/>
            <w:r w:rsidRPr="00552FD6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826" w:type="dxa"/>
            <w:vAlign w:val="bottom"/>
          </w:tcPr>
          <w:p w14:paraId="6999ABE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3.8 (9.9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76563F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2.8 (6.6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7B99FED" w14:textId="62C11BA1" w:rsidR="00654AB5" w:rsidRPr="009D11F9" w:rsidRDefault="00654AB5" w:rsidP="009D11F9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6.9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2.6, -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1.2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73917B8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5.8 (6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744FD8C3" w14:textId="4F21BDEA" w:rsidR="00654AB5" w:rsidRPr="00251EED" w:rsidRDefault="00654AB5" w:rsidP="008D26BB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D26BB">
              <w:rPr>
                <w:rFonts w:ascii="Calibri" w:hAnsi="Calibri" w:cs="Calibri"/>
                <w:color w:val="000000"/>
                <w:sz w:val="16"/>
                <w:szCs w:val="16"/>
              </w:rPr>
              <w:t>(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  <w:r w:rsidR="008D26BB">
              <w:rPr>
                <w:rFonts w:ascii="Calibri" w:hAnsi="Calibri" w:cs="Calibri"/>
                <w:color w:val="000000"/>
                <w:sz w:val="16"/>
                <w:szCs w:val="16"/>
              </w:rPr>
              <w:t>, 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54AB5" w:rsidRPr="00552FD6" w14:paraId="3446AB6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2C2BD759" w14:textId="5512D836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Trails </w:t>
            </w:r>
            <w:proofErr w:type="spellStart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B</w:t>
            </w:r>
            <w:r w:rsidRPr="00552FD6">
              <w:rPr>
                <w:rFonts w:asciiTheme="majorHAnsi" w:hAnsiTheme="majorHAnsi" w:cstheme="majorHAnsi"/>
                <w:lang w:val="en-GB"/>
              </w:rPr>
              <w:t>ˠ</w:t>
            </w:r>
            <w:proofErr w:type="spellEnd"/>
            <w:r w:rsidRPr="00552FD6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1826" w:type="dxa"/>
            <w:vAlign w:val="bottom"/>
          </w:tcPr>
          <w:p w14:paraId="28F14840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8.1 (29.1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B6D8DB3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1.2 (27.9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44E1ECAF" w14:textId="586EBAE4" w:rsidR="00654AB5" w:rsidRPr="00552FD6" w:rsidRDefault="00654AB5" w:rsidP="009D11F9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29.3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A41DB8E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75.6 (27.9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B90923B" w14:textId="1D97443E" w:rsidR="00654AB5" w:rsidRPr="00552FD6" w:rsidRDefault="00654AB5" w:rsidP="008D26BB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>.0 (</w:t>
            </w:r>
            <w:r w:rsidR="008D26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9.5, 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>15.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54AB5" w:rsidRPr="00552FD6" w14:paraId="278CF074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1629D986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Stroop (I) </w:t>
            </w:r>
          </w:p>
        </w:tc>
        <w:tc>
          <w:tcPr>
            <w:tcW w:w="1826" w:type="dxa"/>
            <w:vAlign w:val="bottom"/>
          </w:tcPr>
          <w:p w14:paraId="5E8A9403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.0 (10.7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55D28FC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0 (7.4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61FA029E" w14:textId="22244BC3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4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D26B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-9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)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F4354A5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-1.9 (6.6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65131156" w14:textId="3E2BE33C" w:rsidR="00654AB5" w:rsidRPr="008D26BB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8D26B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.4</w:t>
            </w:r>
            <w:r w:rsidR="009D11F9" w:rsidRPr="008D26B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3.3, </w:t>
            </w:r>
            <w:r w:rsidRPr="008D26B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)</w:t>
            </w:r>
            <w:r w:rsidR="008D26B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^</w:t>
            </w:r>
          </w:p>
        </w:tc>
      </w:tr>
      <w:tr w:rsidR="00654AB5" w:rsidRPr="00552FD6" w14:paraId="68704697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64F14E4E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826" w:type="dxa"/>
            <w:vAlign w:val="bottom"/>
          </w:tcPr>
          <w:p w14:paraId="18560112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673D73F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15155F36" w14:textId="5CA70064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FF24D7E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3D93C16D" w14:textId="0A0ED6DB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654AB5" w:rsidRPr="00552FD6" w14:paraId="5BF65297" w14:textId="77777777" w:rsidTr="00003B8B">
        <w:trPr>
          <w:trHeight w:val="170"/>
        </w:trPr>
        <w:tc>
          <w:tcPr>
            <w:tcW w:w="3117" w:type="dxa"/>
            <w:shd w:val="clear" w:color="auto" w:fill="auto"/>
            <w:noWrap/>
            <w:vAlign w:val="center"/>
          </w:tcPr>
          <w:p w14:paraId="36510073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coin</w:t>
            </w:r>
            <w:proofErr w:type="gramEnd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 rot. Dominant hand </w:t>
            </w:r>
          </w:p>
        </w:tc>
        <w:tc>
          <w:tcPr>
            <w:tcW w:w="1826" w:type="dxa"/>
            <w:vAlign w:val="bottom"/>
          </w:tcPr>
          <w:p w14:paraId="5C8AFD57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.7 (5.3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B25C9F8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2.0 (6.7)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3C2275A" w14:textId="6A73CB86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7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9.6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7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A6C95FD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31.9 (5.8)</w:t>
            </w:r>
          </w:p>
        </w:tc>
        <w:tc>
          <w:tcPr>
            <w:tcW w:w="1616" w:type="dxa"/>
            <w:shd w:val="clear" w:color="auto" w:fill="auto"/>
            <w:noWrap/>
            <w:vAlign w:val="bottom"/>
          </w:tcPr>
          <w:p w14:paraId="12C2F323" w14:textId="55172065" w:rsidR="00654AB5" w:rsidRPr="00251EED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5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6.4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)</w:t>
            </w:r>
          </w:p>
        </w:tc>
      </w:tr>
      <w:tr w:rsidR="00654AB5" w:rsidRPr="00552FD6" w14:paraId="3B574A90" w14:textId="77777777" w:rsidTr="00251EED">
        <w:trPr>
          <w:trHeight w:val="229"/>
        </w:trPr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52A2" w14:textId="77777777" w:rsidR="00654AB5" w:rsidRPr="00552FD6" w:rsidRDefault="00654AB5" w:rsidP="00FC2F6C">
            <w:pPr>
              <w:spacing w:line="240" w:lineRule="auto"/>
              <w:ind w:firstLineChars="400" w:firstLine="64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proofErr w:type="gramStart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>coin</w:t>
            </w:r>
            <w:proofErr w:type="gramEnd"/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en-NZ"/>
              </w:rPr>
              <w:t xml:space="preserve"> rot. Non-dominant hand 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bottom"/>
          </w:tcPr>
          <w:p w14:paraId="7A2DDA47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.3 (5.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BD64B" w14:textId="77777777" w:rsidR="00654AB5" w:rsidRPr="00552FD6" w:rsidRDefault="00654AB5" w:rsidP="00FC2F6C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2F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7.6 (6.7)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8E8DD" w14:textId="7753BE86" w:rsidR="00654AB5" w:rsidRPr="009D11F9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6.4</w:t>
            </w:r>
            <w:r w:rsidR="009D11F9"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(-10.3, </w:t>
            </w:r>
            <w:r w:rsidRP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5)</w:t>
            </w:r>
            <w:r w:rsidR="009D11F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A5C87" w14:textId="77777777" w:rsidR="00654AB5" w:rsidRPr="00552FD6" w:rsidRDefault="00654AB5" w:rsidP="00FC2F6C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</w:pPr>
            <w:r w:rsidRPr="00552FD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NZ"/>
              </w:rPr>
              <w:t>28.8 (4.5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C4C48" w14:textId="6C50112F" w:rsidR="00654AB5" w:rsidRPr="00251EED" w:rsidRDefault="00654AB5" w:rsidP="00FC2F6C">
            <w:pPr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3</w:t>
            </w:r>
            <w:r w:rsidR="009D11F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6.2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)</w:t>
            </w:r>
          </w:p>
        </w:tc>
      </w:tr>
    </w:tbl>
    <w:p w14:paraId="1ED45014" w14:textId="77777777" w:rsidR="00FC2F6C" w:rsidRPr="00552FD6" w:rsidRDefault="00FC2F6C" w:rsidP="00FC2F6C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^ = p&lt;0.1,* = p&lt;0.05, ** = p&lt;0.01</w:t>
      </w:r>
    </w:p>
    <w:p w14:paraId="5210D9F8" w14:textId="546DE0E5" w:rsidR="00FC2F6C" w:rsidRPr="00552FD6" w:rsidRDefault="00FC2F6C" w:rsidP="00FC2F6C">
      <w:pPr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</w:pPr>
      <w:proofErr w:type="gramStart"/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Adjus</w:t>
      </w:r>
      <w:r w:rsidR="00CF2C7C"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ted for age, ethnicity,</w:t>
      </w:r>
      <w:r w:rsidR="002A0F8A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lifetime alcohol</w:t>
      </w:r>
      <w:r w:rsidR="00174A4F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consumption</w:t>
      </w:r>
      <w:r w:rsidR="002A0F8A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(frequency)</w:t>
      </w: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, Job title (spray painter/panel beater), smoking status,</w:t>
      </w:r>
      <w:r w:rsidRPr="00552FD6">
        <w:rPr>
          <w:rFonts w:asciiTheme="majorHAnsi" w:hAnsiTheme="majorHAnsi" w:cstheme="majorHAnsi"/>
          <w:sz w:val="16"/>
          <w:lang w:val="en-GB"/>
        </w:rPr>
        <w:t xml:space="preserve"> DASS A, S and D,</w:t>
      </w: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 xml:space="preserve"> </w:t>
      </w:r>
      <w:r w:rsidRPr="00552FD6">
        <w:rPr>
          <w:rFonts w:asciiTheme="majorHAnsi" w:hAnsiTheme="majorHAnsi" w:cstheme="majorHAnsi"/>
          <w:sz w:val="16"/>
          <w:lang w:val="en-GB"/>
        </w:rPr>
        <w:t xml:space="preserve">test time (of day) and test day (of week), malingering/symptom validity (Rey 15 item) </w:t>
      </w:r>
      <w:r w:rsidRPr="00552FD6">
        <w:rPr>
          <w:rFonts w:asciiTheme="majorHAnsi" w:eastAsia="Times New Roman" w:hAnsiTheme="majorHAnsi" w:cstheme="majorHAnsi"/>
          <w:color w:val="000000"/>
          <w:sz w:val="16"/>
          <w:szCs w:val="16"/>
          <w:lang w:eastAsia="en-NZ"/>
        </w:rPr>
        <w:t>and premorbid intelligence (NART).</w:t>
      </w:r>
      <w:proofErr w:type="gramEnd"/>
    </w:p>
    <w:p w14:paraId="45D4E3FE" w14:textId="3E3364B2" w:rsidR="00244817" w:rsidRPr="00552FD6" w:rsidRDefault="00FC2F6C" w:rsidP="00295E83">
      <w:pPr>
        <w:rPr>
          <w:rFonts w:asciiTheme="majorHAnsi" w:hAnsiTheme="majorHAnsi" w:cstheme="majorHAnsi"/>
          <w:lang w:val="en-GB"/>
        </w:rPr>
      </w:pPr>
      <w:proofErr w:type="spellStart"/>
      <w:r w:rsidRPr="00552FD6">
        <w:rPr>
          <w:rFonts w:asciiTheme="majorHAnsi" w:hAnsiTheme="majorHAnsi" w:cstheme="majorHAnsi"/>
          <w:sz w:val="16"/>
          <w:lang w:val="en-GB"/>
        </w:rPr>
        <w:t>ˠTrails</w:t>
      </w:r>
      <w:proofErr w:type="spellEnd"/>
      <w:r w:rsidRPr="00552FD6">
        <w:rPr>
          <w:rFonts w:asciiTheme="majorHAnsi" w:hAnsiTheme="majorHAnsi" w:cstheme="majorHAnsi"/>
          <w:sz w:val="16"/>
          <w:lang w:val="en-GB"/>
        </w:rPr>
        <w:t xml:space="preserve"> A and B - time to complete each test, therefore higher score represents </w:t>
      </w:r>
      <w:r w:rsidRPr="00552FD6">
        <w:rPr>
          <w:rFonts w:asciiTheme="majorHAnsi" w:hAnsiTheme="majorHAnsi" w:cstheme="majorHAnsi"/>
          <w:sz w:val="16"/>
          <w:szCs w:val="16"/>
          <w:lang w:val="en-GB"/>
        </w:rPr>
        <w:t>poorer performance on test - Algebraic sign of</w:t>
      </w:r>
      <w:r w:rsidR="00295E83" w:rsidRPr="00552FD6">
        <w:rPr>
          <w:rFonts w:asciiTheme="majorHAnsi" w:hAnsiTheme="majorHAnsi" w:cstheme="majorHAnsi"/>
          <w:sz w:val="16"/>
          <w:szCs w:val="16"/>
          <w:lang w:val="en-GB"/>
        </w:rPr>
        <w:t xml:space="preserve"> coefficient changed accordingly</w:t>
      </w:r>
    </w:p>
    <w:sectPr w:rsidR="00244817" w:rsidRPr="00552FD6" w:rsidSect="00295E83">
      <w:type w:val="continuous"/>
      <w:pgSz w:w="11906" w:h="16838"/>
      <w:pgMar w:top="1440" w:right="1133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34729" w14:textId="77777777" w:rsidR="005F2E96" w:rsidRDefault="005F2E96" w:rsidP="0038223B">
      <w:pPr>
        <w:spacing w:line="240" w:lineRule="auto"/>
      </w:pPr>
      <w:r>
        <w:separator/>
      </w:r>
    </w:p>
  </w:endnote>
  <w:endnote w:type="continuationSeparator" w:id="0">
    <w:p w14:paraId="46291BCD" w14:textId="77777777" w:rsidR="005F2E96" w:rsidRDefault="005F2E96" w:rsidP="00382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C63D8" w14:textId="77777777" w:rsidR="007E5161" w:rsidRDefault="007E5161" w:rsidP="00AA0F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F281E" w14:textId="77777777" w:rsidR="007E5161" w:rsidRDefault="007E51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274F66" w14:textId="77777777" w:rsidR="007E5161" w:rsidRDefault="007E5161" w:rsidP="00AA0F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79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1DCCAD" w14:textId="77777777" w:rsidR="007E5161" w:rsidRDefault="007E51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BDA94" w14:textId="77777777" w:rsidR="005F2E96" w:rsidRDefault="005F2E96" w:rsidP="0038223B">
      <w:pPr>
        <w:spacing w:line="240" w:lineRule="auto"/>
      </w:pPr>
      <w:r>
        <w:separator/>
      </w:r>
    </w:p>
  </w:footnote>
  <w:footnote w:type="continuationSeparator" w:id="0">
    <w:p w14:paraId="1167E66B" w14:textId="77777777" w:rsidR="005F2E96" w:rsidRDefault="005F2E96" w:rsidP="003822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60C37"/>
    <w:multiLevelType w:val="hybridMultilevel"/>
    <w:tmpl w:val="D8AE3198"/>
    <w:lvl w:ilvl="0" w:tplc="78C4907E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HAnsi" w:hint="default"/>
        <w:b w:val="0"/>
      </w:rPr>
    </w:lvl>
    <w:lvl w:ilvl="1" w:tplc="1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1403717F"/>
    <w:multiLevelType w:val="hybridMultilevel"/>
    <w:tmpl w:val="2A2AD9A2"/>
    <w:lvl w:ilvl="0" w:tplc="A4D04712">
      <w:start w:val="1"/>
      <w:numFmt w:val="decimal"/>
      <w:lvlText w:val="%1."/>
      <w:lvlJc w:val="left"/>
      <w:pPr>
        <w:ind w:left="1287" w:hanging="360"/>
      </w:pPr>
      <w:rPr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2007" w:hanging="360"/>
      </w:pPr>
    </w:lvl>
    <w:lvl w:ilvl="2" w:tplc="1409001B" w:tentative="1">
      <w:start w:val="1"/>
      <w:numFmt w:val="lowerRoman"/>
      <w:lvlText w:val="%3."/>
      <w:lvlJc w:val="right"/>
      <w:pPr>
        <w:ind w:left="2727" w:hanging="180"/>
      </w:pPr>
    </w:lvl>
    <w:lvl w:ilvl="3" w:tplc="1409000F" w:tentative="1">
      <w:start w:val="1"/>
      <w:numFmt w:val="decimal"/>
      <w:lvlText w:val="%4."/>
      <w:lvlJc w:val="left"/>
      <w:pPr>
        <w:ind w:left="3447" w:hanging="360"/>
      </w:pPr>
    </w:lvl>
    <w:lvl w:ilvl="4" w:tplc="14090019" w:tentative="1">
      <w:start w:val="1"/>
      <w:numFmt w:val="lowerLetter"/>
      <w:lvlText w:val="%5."/>
      <w:lvlJc w:val="left"/>
      <w:pPr>
        <w:ind w:left="4167" w:hanging="360"/>
      </w:pPr>
    </w:lvl>
    <w:lvl w:ilvl="5" w:tplc="1409001B" w:tentative="1">
      <w:start w:val="1"/>
      <w:numFmt w:val="lowerRoman"/>
      <w:lvlText w:val="%6."/>
      <w:lvlJc w:val="right"/>
      <w:pPr>
        <w:ind w:left="4887" w:hanging="180"/>
      </w:pPr>
    </w:lvl>
    <w:lvl w:ilvl="6" w:tplc="1409000F" w:tentative="1">
      <w:start w:val="1"/>
      <w:numFmt w:val="decimal"/>
      <w:lvlText w:val="%7."/>
      <w:lvlJc w:val="left"/>
      <w:pPr>
        <w:ind w:left="5607" w:hanging="360"/>
      </w:pPr>
    </w:lvl>
    <w:lvl w:ilvl="7" w:tplc="14090019" w:tentative="1">
      <w:start w:val="1"/>
      <w:numFmt w:val="lowerLetter"/>
      <w:lvlText w:val="%8."/>
      <w:lvlJc w:val="left"/>
      <w:pPr>
        <w:ind w:left="6327" w:hanging="360"/>
      </w:pPr>
    </w:lvl>
    <w:lvl w:ilvl="8" w:tplc="1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>
    <w:nsid w:val="3D0F21E0"/>
    <w:multiLevelType w:val="hybridMultilevel"/>
    <w:tmpl w:val="537C534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CB5B07"/>
    <w:multiLevelType w:val="hybridMultilevel"/>
    <w:tmpl w:val="7B3C4F04"/>
    <w:lvl w:ilvl="0" w:tplc="7DFA8276">
      <w:start w:val="4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394441"/>
    <w:multiLevelType w:val="hybridMultilevel"/>
    <w:tmpl w:val="DFA08FF0"/>
    <w:lvl w:ilvl="0" w:tplc="0E900FF0">
      <w:start w:val="4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A42612"/>
    <w:multiLevelType w:val="hybridMultilevel"/>
    <w:tmpl w:val="1474EE0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0EDEA060">
      <w:start w:val="26"/>
      <w:numFmt w:val="bullet"/>
      <w:lvlText w:val="-"/>
      <w:lvlJc w:val="left"/>
      <w:pPr>
        <w:ind w:left="4500" w:hanging="360"/>
      </w:pPr>
      <w:rPr>
        <w:rFonts w:ascii="Calibri" w:eastAsiaTheme="minorHAnsi" w:hAnsi="Calibri" w:cs="Calibri" w:hint="default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FE1CB8"/>
    <w:multiLevelType w:val="hybridMultilevel"/>
    <w:tmpl w:val="F702CBAE"/>
    <w:lvl w:ilvl="0" w:tplc="98DCD898">
      <w:start w:val="10"/>
      <w:numFmt w:val="bullet"/>
      <w:lvlText w:val="-"/>
      <w:lvlJc w:val="left"/>
      <w:pPr>
        <w:ind w:left="39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7">
    <w:nsid w:val="7FF64B36"/>
    <w:multiLevelType w:val="hybridMultilevel"/>
    <w:tmpl w:val="4D12F928"/>
    <w:lvl w:ilvl="0" w:tplc="14090001">
      <w:start w:val="1"/>
      <w:numFmt w:val="bullet"/>
      <w:lvlText w:val=""/>
      <w:lvlJc w:val="left"/>
      <w:pPr>
        <w:ind w:left="244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316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88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60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32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04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76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48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820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6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xzdarstwxzrleaex9xx5ptd9r5d2vs0p0s&quot;&gt;My EndNote Library&lt;record-ids&gt;&lt;item&gt;5&lt;/item&gt;&lt;item&gt;6&lt;/item&gt;&lt;item&gt;7&lt;/item&gt;&lt;item&gt;8&lt;/item&gt;&lt;item&gt;10&lt;/item&gt;&lt;item&gt;11&lt;/item&gt;&lt;item&gt;12&lt;/item&gt;&lt;item&gt;14&lt;/item&gt;&lt;item&gt;23&lt;/item&gt;&lt;item&gt;24&lt;/item&gt;&lt;item&gt;28&lt;/item&gt;&lt;item&gt;30&lt;/item&gt;&lt;item&gt;38&lt;/item&gt;&lt;item&gt;39&lt;/item&gt;&lt;item&gt;43&lt;/item&gt;&lt;item&gt;46&lt;/item&gt;&lt;item&gt;53&lt;/item&gt;&lt;item&gt;65&lt;/item&gt;&lt;item&gt;67&lt;/item&gt;&lt;item&gt;74&lt;/item&gt;&lt;item&gt;77&lt;/item&gt;&lt;item&gt;79&lt;/item&gt;&lt;item&gt;80&lt;/item&gt;&lt;item&gt;81&lt;/item&gt;&lt;item&gt;88&lt;/item&gt;&lt;item&gt;95&lt;/item&gt;&lt;item&gt;96&lt;/item&gt;&lt;item&gt;9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9&lt;/item&gt;&lt;item&gt;121&lt;/item&gt;&lt;item&gt;125&lt;/item&gt;&lt;item&gt;137&lt;/item&gt;&lt;item&gt;140&lt;/item&gt;&lt;item&gt;141&lt;/item&gt;&lt;item&gt;144&lt;/item&gt;&lt;item&gt;145&lt;/item&gt;&lt;item&gt;183&lt;/item&gt;&lt;item&gt;216&lt;/item&gt;&lt;item&gt;217&lt;/item&gt;&lt;/record-ids&gt;&lt;/item&gt;&lt;/Libraries&gt;"/>
  </w:docVars>
  <w:rsids>
    <w:rsidRoot w:val="0038223B"/>
    <w:rsid w:val="00001D16"/>
    <w:rsid w:val="00003167"/>
    <w:rsid w:val="00003B8B"/>
    <w:rsid w:val="00034C69"/>
    <w:rsid w:val="00067339"/>
    <w:rsid w:val="000A7F2A"/>
    <w:rsid w:val="000C1108"/>
    <w:rsid w:val="000C1EB9"/>
    <w:rsid w:val="000D5684"/>
    <w:rsid w:val="000F38AA"/>
    <w:rsid w:val="001049CE"/>
    <w:rsid w:val="0017019F"/>
    <w:rsid w:val="00170887"/>
    <w:rsid w:val="00174A4F"/>
    <w:rsid w:val="001A6BA7"/>
    <w:rsid w:val="001C12C0"/>
    <w:rsid w:val="001C16A0"/>
    <w:rsid w:val="001F69DF"/>
    <w:rsid w:val="0020611E"/>
    <w:rsid w:val="00224367"/>
    <w:rsid w:val="0023250D"/>
    <w:rsid w:val="00232AFA"/>
    <w:rsid w:val="00243E5B"/>
    <w:rsid w:val="00244817"/>
    <w:rsid w:val="00246FBE"/>
    <w:rsid w:val="00251EED"/>
    <w:rsid w:val="00260EF2"/>
    <w:rsid w:val="00276A9A"/>
    <w:rsid w:val="00295E83"/>
    <w:rsid w:val="002A0F8A"/>
    <w:rsid w:val="002A24F4"/>
    <w:rsid w:val="002A3ADC"/>
    <w:rsid w:val="002B0EEE"/>
    <w:rsid w:val="002B2530"/>
    <w:rsid w:val="002C4EFC"/>
    <w:rsid w:val="002D06F2"/>
    <w:rsid w:val="003227A7"/>
    <w:rsid w:val="00350EA4"/>
    <w:rsid w:val="003737C6"/>
    <w:rsid w:val="0038223B"/>
    <w:rsid w:val="0038795B"/>
    <w:rsid w:val="003D0172"/>
    <w:rsid w:val="003D1237"/>
    <w:rsid w:val="003D69B9"/>
    <w:rsid w:val="003F336B"/>
    <w:rsid w:val="00402478"/>
    <w:rsid w:val="004024F4"/>
    <w:rsid w:val="0040330E"/>
    <w:rsid w:val="00405C59"/>
    <w:rsid w:val="00423AB3"/>
    <w:rsid w:val="00427EEC"/>
    <w:rsid w:val="004522E5"/>
    <w:rsid w:val="00456249"/>
    <w:rsid w:val="00460961"/>
    <w:rsid w:val="004C41EF"/>
    <w:rsid w:val="004E1A97"/>
    <w:rsid w:val="00504D57"/>
    <w:rsid w:val="0051730D"/>
    <w:rsid w:val="005247EF"/>
    <w:rsid w:val="00524A51"/>
    <w:rsid w:val="00525A04"/>
    <w:rsid w:val="00534F87"/>
    <w:rsid w:val="00540CDA"/>
    <w:rsid w:val="00552FD6"/>
    <w:rsid w:val="00562B7B"/>
    <w:rsid w:val="0058252B"/>
    <w:rsid w:val="00597DA0"/>
    <w:rsid w:val="005A3690"/>
    <w:rsid w:val="005E35A7"/>
    <w:rsid w:val="005F2E96"/>
    <w:rsid w:val="005F3740"/>
    <w:rsid w:val="006121BE"/>
    <w:rsid w:val="00625BCD"/>
    <w:rsid w:val="00626E90"/>
    <w:rsid w:val="0064239B"/>
    <w:rsid w:val="00654AB5"/>
    <w:rsid w:val="006759EF"/>
    <w:rsid w:val="00690998"/>
    <w:rsid w:val="00695DFD"/>
    <w:rsid w:val="006C50C9"/>
    <w:rsid w:val="006D6506"/>
    <w:rsid w:val="006F748B"/>
    <w:rsid w:val="00707F27"/>
    <w:rsid w:val="00710BFC"/>
    <w:rsid w:val="00740977"/>
    <w:rsid w:val="00764077"/>
    <w:rsid w:val="007747B5"/>
    <w:rsid w:val="0079600A"/>
    <w:rsid w:val="007D5ADA"/>
    <w:rsid w:val="007E5161"/>
    <w:rsid w:val="00802BA8"/>
    <w:rsid w:val="0082588D"/>
    <w:rsid w:val="00852EF9"/>
    <w:rsid w:val="00871713"/>
    <w:rsid w:val="00875B09"/>
    <w:rsid w:val="00875D6D"/>
    <w:rsid w:val="00876025"/>
    <w:rsid w:val="008A152F"/>
    <w:rsid w:val="008C1BCB"/>
    <w:rsid w:val="008C1CC4"/>
    <w:rsid w:val="008D26BB"/>
    <w:rsid w:val="008E05B0"/>
    <w:rsid w:val="008E6A15"/>
    <w:rsid w:val="009242E2"/>
    <w:rsid w:val="00932556"/>
    <w:rsid w:val="00932E27"/>
    <w:rsid w:val="00935B26"/>
    <w:rsid w:val="0096290E"/>
    <w:rsid w:val="0097570F"/>
    <w:rsid w:val="009809A8"/>
    <w:rsid w:val="00990382"/>
    <w:rsid w:val="009A23EF"/>
    <w:rsid w:val="009D11F9"/>
    <w:rsid w:val="00A3129F"/>
    <w:rsid w:val="00A35DCB"/>
    <w:rsid w:val="00A36D23"/>
    <w:rsid w:val="00A91F50"/>
    <w:rsid w:val="00AA0F7F"/>
    <w:rsid w:val="00AB613C"/>
    <w:rsid w:val="00AB6812"/>
    <w:rsid w:val="00AC741C"/>
    <w:rsid w:val="00AE5696"/>
    <w:rsid w:val="00AF0E0A"/>
    <w:rsid w:val="00B33B0C"/>
    <w:rsid w:val="00B471CB"/>
    <w:rsid w:val="00BC385B"/>
    <w:rsid w:val="00BD57C0"/>
    <w:rsid w:val="00C05911"/>
    <w:rsid w:val="00C20FB2"/>
    <w:rsid w:val="00C22007"/>
    <w:rsid w:val="00C22608"/>
    <w:rsid w:val="00C41447"/>
    <w:rsid w:val="00C51131"/>
    <w:rsid w:val="00C55551"/>
    <w:rsid w:val="00C640D8"/>
    <w:rsid w:val="00C65BB0"/>
    <w:rsid w:val="00C7225D"/>
    <w:rsid w:val="00C869A4"/>
    <w:rsid w:val="00CF2C7C"/>
    <w:rsid w:val="00D00960"/>
    <w:rsid w:val="00D115BC"/>
    <w:rsid w:val="00D148B4"/>
    <w:rsid w:val="00D406A9"/>
    <w:rsid w:val="00D52C5E"/>
    <w:rsid w:val="00D73671"/>
    <w:rsid w:val="00D74A43"/>
    <w:rsid w:val="00D831B2"/>
    <w:rsid w:val="00D86E36"/>
    <w:rsid w:val="00DA1D82"/>
    <w:rsid w:val="00DB57B7"/>
    <w:rsid w:val="00DD1864"/>
    <w:rsid w:val="00DF1FAE"/>
    <w:rsid w:val="00DF408B"/>
    <w:rsid w:val="00DF6D56"/>
    <w:rsid w:val="00E03BA2"/>
    <w:rsid w:val="00E10C61"/>
    <w:rsid w:val="00E154C9"/>
    <w:rsid w:val="00E50C69"/>
    <w:rsid w:val="00E64A7B"/>
    <w:rsid w:val="00E71145"/>
    <w:rsid w:val="00E73A9C"/>
    <w:rsid w:val="00E873F3"/>
    <w:rsid w:val="00EC38B6"/>
    <w:rsid w:val="00EC552E"/>
    <w:rsid w:val="00EE0F85"/>
    <w:rsid w:val="00EF353E"/>
    <w:rsid w:val="00EF495D"/>
    <w:rsid w:val="00F0193B"/>
    <w:rsid w:val="00F12735"/>
    <w:rsid w:val="00F625FD"/>
    <w:rsid w:val="00F631C4"/>
    <w:rsid w:val="00F679F2"/>
    <w:rsid w:val="00F774B3"/>
    <w:rsid w:val="00FB480C"/>
    <w:rsid w:val="00FC0D2C"/>
    <w:rsid w:val="00FC2F6C"/>
    <w:rsid w:val="00FE4AD1"/>
    <w:rsid w:val="00FF18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DE0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B"/>
    <w:pPr>
      <w:spacing w:after="0" w:line="276" w:lineRule="auto"/>
    </w:pPr>
    <w:rPr>
      <w:rFonts w:eastAsiaTheme="minorHAns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2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2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3B"/>
    <w:rPr>
      <w:rFonts w:ascii="Tahoma" w:eastAsiaTheme="minorHAnsi" w:hAnsi="Tahoma" w:cs="Tahoma"/>
      <w:sz w:val="16"/>
      <w:szCs w:val="16"/>
      <w:lang w:val="en-NZ" w:eastAsia="en-US"/>
    </w:rPr>
  </w:style>
  <w:style w:type="character" w:styleId="Hyperlink">
    <w:name w:val="Hyperlink"/>
    <w:basedOn w:val="DefaultParagraphFont"/>
    <w:uiPriority w:val="99"/>
    <w:unhideWhenUsed/>
    <w:rsid w:val="003822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2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23B"/>
    <w:rPr>
      <w:rFonts w:eastAsiaTheme="minorHAnsi"/>
      <w:sz w:val="20"/>
      <w:szCs w:val="20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23B"/>
    <w:rPr>
      <w:rFonts w:eastAsiaTheme="minorHAnsi"/>
      <w:b/>
      <w:bCs/>
      <w:sz w:val="20"/>
      <w:szCs w:val="20"/>
      <w:lang w:val="en-NZ" w:eastAsia="en-US"/>
    </w:rPr>
  </w:style>
  <w:style w:type="character" w:styleId="PlaceholderText">
    <w:name w:val="Placeholder Text"/>
    <w:basedOn w:val="DefaultParagraphFont"/>
    <w:uiPriority w:val="99"/>
    <w:semiHidden/>
    <w:rsid w:val="0038223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Revision">
    <w:name w:val="Revision"/>
    <w:hidden/>
    <w:uiPriority w:val="99"/>
    <w:semiHidden/>
    <w:rsid w:val="0038223B"/>
    <w:pPr>
      <w:spacing w:after="0"/>
    </w:pPr>
    <w:rPr>
      <w:rFonts w:eastAsiaTheme="minorHAnsi"/>
      <w:sz w:val="22"/>
      <w:szCs w:val="22"/>
      <w:lang w:val="en-NZ" w:eastAsia="en-US"/>
    </w:rPr>
  </w:style>
  <w:style w:type="paragraph" w:customStyle="1" w:styleId="EndNoteBibliographyTitle">
    <w:name w:val="EndNote Bibliography Title"/>
    <w:basedOn w:val="Normal"/>
    <w:rsid w:val="0038223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8223B"/>
    <w:pPr>
      <w:spacing w:line="240" w:lineRule="auto"/>
    </w:pPr>
    <w:rPr>
      <w:rFonts w:ascii="Calibri" w:hAnsi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223B"/>
  </w:style>
  <w:style w:type="character" w:styleId="LineNumber">
    <w:name w:val="line number"/>
    <w:basedOn w:val="DefaultParagraphFont"/>
    <w:uiPriority w:val="99"/>
    <w:semiHidden/>
    <w:unhideWhenUsed/>
    <w:rsid w:val="00626E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B"/>
    <w:pPr>
      <w:spacing w:after="0" w:line="276" w:lineRule="auto"/>
    </w:pPr>
    <w:rPr>
      <w:rFonts w:eastAsiaTheme="minorHAns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2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23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3B"/>
    <w:rPr>
      <w:rFonts w:ascii="Tahoma" w:eastAsiaTheme="minorHAnsi" w:hAnsi="Tahoma" w:cs="Tahoma"/>
      <w:sz w:val="16"/>
      <w:szCs w:val="16"/>
      <w:lang w:val="en-NZ" w:eastAsia="en-US"/>
    </w:rPr>
  </w:style>
  <w:style w:type="character" w:styleId="Hyperlink">
    <w:name w:val="Hyperlink"/>
    <w:basedOn w:val="DefaultParagraphFont"/>
    <w:uiPriority w:val="99"/>
    <w:unhideWhenUsed/>
    <w:rsid w:val="003822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2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23B"/>
    <w:rPr>
      <w:rFonts w:eastAsiaTheme="minorHAnsi"/>
      <w:sz w:val="20"/>
      <w:szCs w:val="20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23B"/>
    <w:rPr>
      <w:rFonts w:eastAsiaTheme="minorHAnsi"/>
      <w:b/>
      <w:bCs/>
      <w:sz w:val="20"/>
      <w:szCs w:val="20"/>
      <w:lang w:val="en-NZ" w:eastAsia="en-US"/>
    </w:rPr>
  </w:style>
  <w:style w:type="character" w:styleId="PlaceholderText">
    <w:name w:val="Placeholder Text"/>
    <w:basedOn w:val="DefaultParagraphFont"/>
    <w:uiPriority w:val="99"/>
    <w:semiHidden/>
    <w:rsid w:val="0038223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Footer">
    <w:name w:val="footer"/>
    <w:basedOn w:val="Normal"/>
    <w:link w:val="FooterChar"/>
    <w:uiPriority w:val="99"/>
    <w:unhideWhenUsed/>
    <w:rsid w:val="003822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23B"/>
    <w:rPr>
      <w:rFonts w:eastAsiaTheme="minorHAnsi"/>
      <w:sz w:val="22"/>
      <w:szCs w:val="22"/>
      <w:lang w:val="en-NZ" w:eastAsia="en-US"/>
    </w:rPr>
  </w:style>
  <w:style w:type="paragraph" w:styleId="Revision">
    <w:name w:val="Revision"/>
    <w:hidden/>
    <w:uiPriority w:val="99"/>
    <w:semiHidden/>
    <w:rsid w:val="0038223B"/>
    <w:pPr>
      <w:spacing w:after="0"/>
    </w:pPr>
    <w:rPr>
      <w:rFonts w:eastAsiaTheme="minorHAnsi"/>
      <w:sz w:val="22"/>
      <w:szCs w:val="22"/>
      <w:lang w:val="en-NZ" w:eastAsia="en-US"/>
    </w:rPr>
  </w:style>
  <w:style w:type="paragraph" w:customStyle="1" w:styleId="EndNoteBibliographyTitle">
    <w:name w:val="EndNote Bibliography Title"/>
    <w:basedOn w:val="Normal"/>
    <w:rsid w:val="0038223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38223B"/>
    <w:pPr>
      <w:spacing w:line="240" w:lineRule="auto"/>
    </w:pPr>
    <w:rPr>
      <w:rFonts w:ascii="Calibri" w:hAnsi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223B"/>
  </w:style>
  <w:style w:type="character" w:styleId="LineNumber">
    <w:name w:val="line number"/>
    <w:basedOn w:val="DefaultParagraphFont"/>
    <w:uiPriority w:val="99"/>
    <w:semiHidden/>
    <w:unhideWhenUsed/>
    <w:rsid w:val="00626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08D40A-B9F8-4D77-8D09-1B2B9A158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9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</dc:creator>
  <cp:lastModifiedBy>Administrator</cp:lastModifiedBy>
  <cp:revision>2</cp:revision>
  <dcterms:created xsi:type="dcterms:W3CDTF">2017-11-28T20:20:00Z</dcterms:created>
  <dcterms:modified xsi:type="dcterms:W3CDTF">2017-11-28T20:20:00Z</dcterms:modified>
</cp:coreProperties>
</file>